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908A9" w14:textId="77777777" w:rsidR="00A0083E" w:rsidRDefault="000706DA">
      <w:pPr>
        <w:pStyle w:val="Ttulo1"/>
      </w:pPr>
      <w:bookmarkStart w:id="0" w:name="reporting-checklist-for-protocol-of-a-cl"/>
      <w:bookmarkEnd w:id="0"/>
      <w:r>
        <w:t>Reporting checklist for protocol of a clinical trial.</w:t>
      </w:r>
    </w:p>
    <w:p w14:paraId="52BE10F6" w14:textId="77777777" w:rsidR="00A0083E" w:rsidRDefault="000706DA">
      <w:r>
        <w:t>Based on the SPIRIT guidelines.</w:t>
      </w:r>
    </w:p>
    <w:p w14:paraId="609D97D7" w14:textId="77777777" w:rsidR="00A0083E" w:rsidRDefault="000706DA">
      <w:pPr>
        <w:pStyle w:val="Ttulo2"/>
      </w:pPr>
      <w:bookmarkStart w:id="1" w:name="instructions-to-authors"/>
      <w:bookmarkEnd w:id="1"/>
      <w:r>
        <w:t>Instructions to authors</w:t>
      </w:r>
    </w:p>
    <w:p w14:paraId="18D6F138" w14:textId="77777777" w:rsidR="00A0083E" w:rsidRDefault="000706DA">
      <w:r>
        <w:t>Complete this checklist by entering the page numbers from your manuscript where readers will find each of the items listed below.</w:t>
      </w:r>
    </w:p>
    <w:p w14:paraId="08F0AA38" w14:textId="77777777" w:rsidR="00A0083E" w:rsidRDefault="000706DA">
      <w:r>
        <w:t>Your article may not currently address all the items on the checklist. Please modify your text to include the missing information. If you are certain that an item does not apply, please write "n/a" and provide a short explanation.</w:t>
      </w:r>
    </w:p>
    <w:p w14:paraId="13BED4A7" w14:textId="77777777" w:rsidR="00A0083E" w:rsidRDefault="000706DA">
      <w:r>
        <w:t>Upload your completed checklist as an extra file when you submit to a journal.</w:t>
      </w:r>
    </w:p>
    <w:p w14:paraId="1AF0C7E3" w14:textId="77777777" w:rsidR="00A0083E" w:rsidRDefault="000706DA">
      <w:r>
        <w:t xml:space="preserve">In your methods section, say that you used the </w:t>
      </w:r>
      <w:proofErr w:type="spellStart"/>
      <w:r>
        <w:t>SPIRITreporting</w:t>
      </w:r>
      <w:proofErr w:type="spellEnd"/>
      <w:r>
        <w:t xml:space="preserve"> guidelines, and cite them as:</w:t>
      </w:r>
    </w:p>
    <w:p w14:paraId="2231124E" w14:textId="77777777" w:rsidR="00A0083E" w:rsidRDefault="000706DA">
      <w:r>
        <w:t xml:space="preserve">Chan A-W, </w:t>
      </w:r>
      <w:proofErr w:type="spellStart"/>
      <w:r>
        <w:t>Tetzlaff</w:t>
      </w:r>
      <w:proofErr w:type="spellEnd"/>
      <w:r>
        <w:t xml:space="preserve"> JM, </w:t>
      </w:r>
      <w:proofErr w:type="spellStart"/>
      <w:r>
        <w:t>Gøtzsche</w:t>
      </w:r>
      <w:proofErr w:type="spellEnd"/>
      <w:r>
        <w:t xml:space="preserve"> PC, Altman DG, Mann H, Berlin J, </w:t>
      </w:r>
      <w:proofErr w:type="spellStart"/>
      <w:r>
        <w:t>Dickersin</w:t>
      </w:r>
      <w:proofErr w:type="spellEnd"/>
      <w:r>
        <w:t xml:space="preserve"> K, </w:t>
      </w:r>
      <w:proofErr w:type="spellStart"/>
      <w:r>
        <w:t>Hróbjartsson</w:t>
      </w:r>
      <w:proofErr w:type="spellEnd"/>
      <w:r>
        <w:t xml:space="preserve"> A, Schulz KF, </w:t>
      </w:r>
      <w:proofErr w:type="spellStart"/>
      <w:r>
        <w:t>Parulekar</w:t>
      </w:r>
      <w:proofErr w:type="spellEnd"/>
      <w:r>
        <w:t xml:space="preserve"> WR, </w:t>
      </w:r>
      <w:proofErr w:type="spellStart"/>
      <w:r>
        <w:t>Krleža-Jerić</w:t>
      </w:r>
      <w:proofErr w:type="spellEnd"/>
      <w:r>
        <w:t xml:space="preserve"> K, </w:t>
      </w:r>
      <w:proofErr w:type="spellStart"/>
      <w:r>
        <w:t>Laupacis</w:t>
      </w:r>
      <w:proofErr w:type="spellEnd"/>
      <w:r>
        <w:t xml:space="preserve"> A, Moher D. SPIRIT 2013 Explanation and Elaboration: Guidance for protocols of clinical trials. BMJ. 2013;</w:t>
      </w:r>
      <w:proofErr w:type="gramStart"/>
      <w:r>
        <w:t>346:e</w:t>
      </w:r>
      <w:proofErr w:type="gramEnd"/>
      <w:r>
        <w:t>7586</w:t>
      </w:r>
    </w:p>
    <w:tbl>
      <w:tblPr>
        <w:tblW w:w="5000" w:type="pct"/>
        <w:tblLook w:val="07E0" w:firstRow="1" w:lastRow="1" w:firstColumn="1" w:lastColumn="1" w:noHBand="1" w:noVBand="1"/>
      </w:tblPr>
      <w:tblGrid>
        <w:gridCol w:w="1005"/>
        <w:gridCol w:w="1005"/>
        <w:gridCol w:w="1270"/>
        <w:gridCol w:w="3654"/>
        <w:gridCol w:w="2668"/>
        <w:gridCol w:w="1198"/>
      </w:tblGrid>
      <w:tr w:rsidR="00731A21" w14:paraId="132478F0" w14:textId="77777777">
        <w:tc>
          <w:tcPr>
            <w:tcW w:w="0" w:type="auto"/>
            <w:vAlign w:val="bottom"/>
          </w:tcPr>
          <w:p w14:paraId="4F97EEB6" w14:textId="77777777" w:rsidR="00A0083E" w:rsidRDefault="00A0083E"/>
        </w:tc>
        <w:tc>
          <w:tcPr>
            <w:tcW w:w="0" w:type="auto"/>
            <w:vAlign w:val="bottom"/>
          </w:tcPr>
          <w:p w14:paraId="12AD94AF" w14:textId="77777777" w:rsidR="00A0083E" w:rsidRDefault="00A0083E"/>
        </w:tc>
        <w:tc>
          <w:tcPr>
            <w:tcW w:w="0" w:type="auto"/>
            <w:gridSpan w:val="2"/>
            <w:vAlign w:val="bottom"/>
          </w:tcPr>
          <w:p w14:paraId="282DCBE0" w14:textId="77777777" w:rsidR="00A0083E" w:rsidRDefault="000706DA">
            <w:r>
              <w:t>Reporting Item</w:t>
            </w:r>
          </w:p>
        </w:tc>
        <w:tc>
          <w:tcPr>
            <w:tcW w:w="0" w:type="auto"/>
            <w:gridSpan w:val="2"/>
            <w:vAlign w:val="bottom"/>
          </w:tcPr>
          <w:p w14:paraId="7FF32318" w14:textId="77777777" w:rsidR="00A0083E" w:rsidRDefault="000706DA">
            <w:pPr>
              <w:jc w:val="right"/>
            </w:pPr>
            <w:r>
              <w:t>Page Number</w:t>
            </w:r>
          </w:p>
        </w:tc>
      </w:tr>
      <w:tr w:rsidR="00731A21" w14:paraId="35EF140A" w14:textId="77777777">
        <w:tc>
          <w:tcPr>
            <w:tcW w:w="0" w:type="auto"/>
            <w:gridSpan w:val="2"/>
          </w:tcPr>
          <w:p w14:paraId="77D30184" w14:textId="77777777" w:rsidR="00A0083E" w:rsidRDefault="000706DA">
            <w:r>
              <w:rPr>
                <w:b/>
              </w:rPr>
              <w:t>Administrative information</w:t>
            </w:r>
          </w:p>
        </w:tc>
        <w:tc>
          <w:tcPr>
            <w:tcW w:w="0" w:type="auto"/>
          </w:tcPr>
          <w:p w14:paraId="74EE2348" w14:textId="77777777" w:rsidR="00A0083E" w:rsidRDefault="00A0083E"/>
        </w:tc>
        <w:tc>
          <w:tcPr>
            <w:tcW w:w="0" w:type="auto"/>
            <w:gridSpan w:val="2"/>
          </w:tcPr>
          <w:p w14:paraId="6ECC6495" w14:textId="77777777" w:rsidR="00A0083E" w:rsidRDefault="00A0083E"/>
        </w:tc>
        <w:tc>
          <w:tcPr>
            <w:tcW w:w="0" w:type="auto"/>
          </w:tcPr>
          <w:p w14:paraId="323BA9D5" w14:textId="77777777" w:rsidR="00A0083E" w:rsidRDefault="00A0083E"/>
        </w:tc>
      </w:tr>
      <w:tr w:rsidR="00731A21" w14:paraId="2299CE8B" w14:textId="77777777">
        <w:tc>
          <w:tcPr>
            <w:tcW w:w="0" w:type="auto"/>
            <w:gridSpan w:val="2"/>
          </w:tcPr>
          <w:p w14:paraId="2FE09E4C" w14:textId="77777777" w:rsidR="00A0083E" w:rsidRDefault="000706DA">
            <w:r>
              <w:t>Title</w:t>
            </w:r>
          </w:p>
        </w:tc>
        <w:tc>
          <w:tcPr>
            <w:tcW w:w="0" w:type="auto"/>
          </w:tcPr>
          <w:p w14:paraId="57259B35" w14:textId="77777777" w:rsidR="00A0083E" w:rsidRDefault="00000000">
            <w:hyperlink r:id="rId7" w:anchor="1">
              <w:r w:rsidR="000706DA">
                <w:rPr>
                  <w:rStyle w:val="Hyperlink"/>
                </w:rPr>
                <w:t>#1</w:t>
              </w:r>
            </w:hyperlink>
          </w:p>
        </w:tc>
        <w:tc>
          <w:tcPr>
            <w:tcW w:w="0" w:type="auto"/>
            <w:gridSpan w:val="2"/>
          </w:tcPr>
          <w:p w14:paraId="58C012AD" w14:textId="77777777" w:rsidR="00A0083E" w:rsidRDefault="000706DA">
            <w:r>
              <w:t>Descriptive title identifying the study design, population, interventions, and, if applicable, trial acronym</w:t>
            </w:r>
          </w:p>
        </w:tc>
        <w:tc>
          <w:tcPr>
            <w:tcW w:w="0" w:type="auto"/>
          </w:tcPr>
          <w:p w14:paraId="5B994931" w14:textId="36B7018A" w:rsidR="00A0083E" w:rsidRDefault="00AF3C11">
            <w:r>
              <w:t>1</w:t>
            </w:r>
            <w:r w:rsidR="00982F66">
              <w:t xml:space="preserve"> (line 1)</w:t>
            </w:r>
          </w:p>
        </w:tc>
      </w:tr>
      <w:tr w:rsidR="00731A21" w14:paraId="4867A646" w14:textId="77777777">
        <w:tc>
          <w:tcPr>
            <w:tcW w:w="0" w:type="auto"/>
            <w:gridSpan w:val="2"/>
          </w:tcPr>
          <w:p w14:paraId="01957A00" w14:textId="77777777" w:rsidR="00A0083E" w:rsidRDefault="000706DA">
            <w:r>
              <w:t>Trial registration</w:t>
            </w:r>
          </w:p>
        </w:tc>
        <w:tc>
          <w:tcPr>
            <w:tcW w:w="0" w:type="auto"/>
          </w:tcPr>
          <w:p w14:paraId="5E75FAC2" w14:textId="77777777" w:rsidR="00A0083E" w:rsidRDefault="00000000">
            <w:hyperlink r:id="rId8" w:anchor="2a">
              <w:r w:rsidR="000706DA">
                <w:rPr>
                  <w:rStyle w:val="Hyperlink"/>
                </w:rPr>
                <w:t>#2a</w:t>
              </w:r>
            </w:hyperlink>
          </w:p>
        </w:tc>
        <w:tc>
          <w:tcPr>
            <w:tcW w:w="0" w:type="auto"/>
            <w:gridSpan w:val="2"/>
          </w:tcPr>
          <w:p w14:paraId="6F21DD7C" w14:textId="77777777" w:rsidR="00A0083E" w:rsidRDefault="000706DA">
            <w:r>
              <w:t>Trial identifier and registry name. If not yet registered, name of intended registry</w:t>
            </w:r>
          </w:p>
        </w:tc>
        <w:tc>
          <w:tcPr>
            <w:tcW w:w="0" w:type="auto"/>
          </w:tcPr>
          <w:p w14:paraId="013AD0C4" w14:textId="7A77F828" w:rsidR="00A0083E" w:rsidRDefault="00F66627">
            <w:r>
              <w:t>4</w:t>
            </w:r>
            <w:r w:rsidR="003E0A7B">
              <w:t xml:space="preserve"> (line </w:t>
            </w:r>
            <w:r>
              <w:t>82</w:t>
            </w:r>
            <w:r w:rsidR="003E0A7B">
              <w:t>)</w:t>
            </w:r>
          </w:p>
        </w:tc>
      </w:tr>
      <w:tr w:rsidR="00731A21" w14:paraId="288A0A1C" w14:textId="77777777">
        <w:tc>
          <w:tcPr>
            <w:tcW w:w="0" w:type="auto"/>
            <w:gridSpan w:val="2"/>
          </w:tcPr>
          <w:p w14:paraId="4B62B8AD" w14:textId="77777777" w:rsidR="00A0083E" w:rsidRDefault="000706DA">
            <w:r>
              <w:t>Trial registration: data set</w:t>
            </w:r>
          </w:p>
        </w:tc>
        <w:tc>
          <w:tcPr>
            <w:tcW w:w="0" w:type="auto"/>
          </w:tcPr>
          <w:p w14:paraId="2553A3B5" w14:textId="77777777" w:rsidR="00A0083E" w:rsidRDefault="00000000">
            <w:hyperlink r:id="rId9" w:anchor="2b">
              <w:r w:rsidR="000706DA">
                <w:rPr>
                  <w:rStyle w:val="Hyperlink"/>
                </w:rPr>
                <w:t>#2b</w:t>
              </w:r>
            </w:hyperlink>
          </w:p>
        </w:tc>
        <w:tc>
          <w:tcPr>
            <w:tcW w:w="0" w:type="auto"/>
            <w:gridSpan w:val="2"/>
          </w:tcPr>
          <w:p w14:paraId="48752ACA" w14:textId="77777777" w:rsidR="00AF3C11" w:rsidRDefault="000706DA">
            <w:r>
              <w:t>All items from the World Health Organization Trial Registration Data Set</w:t>
            </w:r>
          </w:p>
          <w:p w14:paraId="1261CBBD" w14:textId="17AC9C8B" w:rsidR="00DA56C0" w:rsidRPr="0036512D" w:rsidRDefault="00DA56C0" w:rsidP="0036512D">
            <w:pPr>
              <w:jc w:val="both"/>
              <w:rPr>
                <w:b/>
                <w:bCs/>
              </w:rPr>
            </w:pPr>
            <w:r w:rsidRPr="0036512D">
              <w:rPr>
                <w:rFonts w:ascii="Arial" w:hAnsi="Arial" w:cs="Arial"/>
                <w:b/>
                <w:bCs/>
                <w:color w:val="222222"/>
                <w:shd w:val="clear" w:color="auto" w:fill="FFFFFF"/>
              </w:rPr>
              <w:t>Item 2a - registration in the Brazilian Clinical </w:t>
            </w:r>
            <w:r w:rsidRPr="0036512D">
              <w:rPr>
                <w:rStyle w:val="il"/>
                <w:rFonts w:ascii="Arial" w:hAnsi="Arial" w:cs="Arial"/>
                <w:b/>
                <w:bCs/>
                <w:color w:val="222222"/>
                <w:shd w:val="clear" w:color="auto" w:fill="FFFFFF"/>
              </w:rPr>
              <w:t>Trials</w:t>
            </w:r>
            <w:r w:rsidRPr="0036512D">
              <w:rPr>
                <w:rFonts w:ascii="Arial" w:hAnsi="Arial" w:cs="Arial"/>
                <w:b/>
                <w:bCs/>
                <w:color w:val="222222"/>
                <w:shd w:val="clear" w:color="auto" w:fill="FFFFFF"/>
              </w:rPr>
              <w:t> Registry Platform (</w:t>
            </w:r>
            <w:proofErr w:type="spellStart"/>
            <w:r w:rsidRPr="0036512D">
              <w:rPr>
                <w:rFonts w:ascii="Arial" w:hAnsi="Arial" w:cs="Arial"/>
                <w:b/>
                <w:bCs/>
                <w:color w:val="222222"/>
                <w:shd w:val="clear" w:color="auto" w:fill="FFFFFF"/>
              </w:rPr>
              <w:t>ReBEC</w:t>
            </w:r>
            <w:proofErr w:type="spellEnd"/>
            <w:r w:rsidRPr="0036512D">
              <w:rPr>
                <w:rFonts w:ascii="Arial" w:hAnsi="Arial" w:cs="Arial"/>
                <w:b/>
                <w:bCs/>
                <w:color w:val="222222"/>
                <w:shd w:val="clear" w:color="auto" w:fill="FFFFFF"/>
              </w:rPr>
              <w:t>) RBR</w:t>
            </w:r>
            <w:r w:rsidR="0036512D">
              <w:rPr>
                <w:rFonts w:ascii="Arial" w:hAnsi="Arial" w:cs="Arial"/>
                <w:b/>
                <w:bCs/>
                <w:color w:val="222222"/>
                <w:shd w:val="clear" w:color="auto" w:fill="FFFFFF"/>
              </w:rPr>
              <w:t>-</w:t>
            </w:r>
            <w:r w:rsidRPr="0036512D">
              <w:rPr>
                <w:rFonts w:ascii="Arial" w:hAnsi="Arial" w:cs="Arial"/>
                <w:b/>
                <w:bCs/>
                <w:color w:val="222222"/>
                <w:shd w:val="clear" w:color="auto" w:fill="FFFFFF"/>
              </w:rPr>
              <w:t>4w9v5rq: </w:t>
            </w:r>
            <w:hyperlink r:id="rId10" w:history="1">
              <w:r w:rsidR="008D0F7D" w:rsidRPr="00DF6BC0">
                <w:rPr>
                  <w:rStyle w:val="Hyperlink"/>
                  <w:rFonts w:ascii="Arial" w:hAnsi="Arial" w:cs="Arial"/>
                  <w:b/>
                  <w:bCs/>
                  <w:shd w:val="clear" w:color="auto" w:fill="FFFFFF"/>
                </w:rPr>
                <w:t>https://ensaiosclinicos.gov.br/rg/RBR-4w9v5rq</w:t>
              </w:r>
            </w:hyperlink>
          </w:p>
        </w:tc>
        <w:tc>
          <w:tcPr>
            <w:tcW w:w="0" w:type="auto"/>
          </w:tcPr>
          <w:p w14:paraId="4CD1D29F" w14:textId="34F1E5FB" w:rsidR="00A0083E" w:rsidRDefault="00F66627">
            <w:r>
              <w:t>4</w:t>
            </w:r>
            <w:r w:rsidR="003E0A7B">
              <w:t xml:space="preserve"> (line </w:t>
            </w:r>
            <w:r>
              <w:t>82</w:t>
            </w:r>
            <w:r w:rsidR="003E0A7B">
              <w:t>)</w:t>
            </w:r>
          </w:p>
        </w:tc>
      </w:tr>
      <w:tr w:rsidR="00731A21" w14:paraId="7641D476" w14:textId="77777777">
        <w:tc>
          <w:tcPr>
            <w:tcW w:w="0" w:type="auto"/>
            <w:gridSpan w:val="2"/>
          </w:tcPr>
          <w:p w14:paraId="52B2A0AC" w14:textId="77777777" w:rsidR="00A0083E" w:rsidRDefault="000706DA">
            <w:r>
              <w:t>Protocol version</w:t>
            </w:r>
          </w:p>
        </w:tc>
        <w:tc>
          <w:tcPr>
            <w:tcW w:w="0" w:type="auto"/>
          </w:tcPr>
          <w:p w14:paraId="29CAD1C9" w14:textId="77777777" w:rsidR="00A0083E" w:rsidRDefault="00000000">
            <w:hyperlink r:id="rId11" w:anchor="3">
              <w:r w:rsidR="000706DA">
                <w:rPr>
                  <w:rStyle w:val="Hyperlink"/>
                </w:rPr>
                <w:t>#3</w:t>
              </w:r>
            </w:hyperlink>
          </w:p>
        </w:tc>
        <w:tc>
          <w:tcPr>
            <w:tcW w:w="0" w:type="auto"/>
            <w:gridSpan w:val="2"/>
          </w:tcPr>
          <w:p w14:paraId="64DEC3B0" w14:textId="77777777" w:rsidR="00A0083E" w:rsidRDefault="000706DA">
            <w:r>
              <w:t>Date and version identifier</w:t>
            </w:r>
          </w:p>
        </w:tc>
        <w:tc>
          <w:tcPr>
            <w:tcW w:w="0" w:type="auto"/>
          </w:tcPr>
          <w:p w14:paraId="51063591" w14:textId="34228FF9" w:rsidR="00A0083E" w:rsidRDefault="00AF3C11">
            <w:r>
              <w:t>2</w:t>
            </w:r>
            <w:r w:rsidR="00F66627">
              <w:t>9</w:t>
            </w:r>
            <w:r w:rsidR="00982F66">
              <w:t>(line</w:t>
            </w:r>
            <w:r w:rsidR="0036512D">
              <w:t>s</w:t>
            </w:r>
            <w:r w:rsidR="00982F66">
              <w:t xml:space="preserve"> 5</w:t>
            </w:r>
            <w:r w:rsidR="00F66627">
              <w:t>75</w:t>
            </w:r>
            <w:r w:rsidR="0036512D">
              <w:t>-</w:t>
            </w:r>
            <w:r w:rsidR="00F66627">
              <w:t>79</w:t>
            </w:r>
            <w:r w:rsidR="00982F66">
              <w:t>)</w:t>
            </w:r>
          </w:p>
        </w:tc>
      </w:tr>
      <w:tr w:rsidR="00731A21" w14:paraId="5F3BE784" w14:textId="77777777">
        <w:tc>
          <w:tcPr>
            <w:tcW w:w="0" w:type="auto"/>
            <w:gridSpan w:val="2"/>
          </w:tcPr>
          <w:p w14:paraId="5680BC6F" w14:textId="77777777" w:rsidR="00A0083E" w:rsidRDefault="000706DA">
            <w:r>
              <w:lastRenderedPageBreak/>
              <w:t>Funding</w:t>
            </w:r>
          </w:p>
        </w:tc>
        <w:tc>
          <w:tcPr>
            <w:tcW w:w="0" w:type="auto"/>
          </w:tcPr>
          <w:p w14:paraId="23C9DB0C" w14:textId="77777777" w:rsidR="00A0083E" w:rsidRDefault="00000000">
            <w:hyperlink r:id="rId12" w:anchor="4">
              <w:r w:rsidR="000706DA">
                <w:rPr>
                  <w:rStyle w:val="Hyperlink"/>
                </w:rPr>
                <w:t>#4</w:t>
              </w:r>
            </w:hyperlink>
          </w:p>
        </w:tc>
        <w:tc>
          <w:tcPr>
            <w:tcW w:w="0" w:type="auto"/>
            <w:gridSpan w:val="2"/>
          </w:tcPr>
          <w:p w14:paraId="11E52458" w14:textId="77777777" w:rsidR="00A0083E" w:rsidRDefault="000706DA">
            <w:r>
              <w:t>Sources and types of financial, material, and other support</w:t>
            </w:r>
          </w:p>
        </w:tc>
        <w:tc>
          <w:tcPr>
            <w:tcW w:w="0" w:type="auto"/>
          </w:tcPr>
          <w:p w14:paraId="1EAFF44D" w14:textId="3E8FC2F8" w:rsidR="00A0083E" w:rsidRDefault="00AF3C11">
            <w:r>
              <w:t>2</w:t>
            </w:r>
            <w:r w:rsidR="0036512D">
              <w:t>7</w:t>
            </w:r>
            <w:r w:rsidR="006C0878">
              <w:t>(lines 5</w:t>
            </w:r>
            <w:r w:rsidR="0036512D">
              <w:t>54</w:t>
            </w:r>
            <w:r w:rsidR="006C0878">
              <w:t>-</w:t>
            </w:r>
            <w:r w:rsidR="0036512D">
              <w:t>55</w:t>
            </w:r>
            <w:r w:rsidR="006C0878">
              <w:t>)</w:t>
            </w:r>
          </w:p>
        </w:tc>
      </w:tr>
      <w:tr w:rsidR="00731A21" w14:paraId="58E14BE4" w14:textId="77777777">
        <w:tc>
          <w:tcPr>
            <w:tcW w:w="0" w:type="auto"/>
            <w:gridSpan w:val="2"/>
          </w:tcPr>
          <w:p w14:paraId="182D9FFA" w14:textId="77777777" w:rsidR="00A0083E" w:rsidRDefault="000706DA">
            <w:r>
              <w:t xml:space="preserve">Roles and responsibilities: </w:t>
            </w:r>
            <w:proofErr w:type="spellStart"/>
            <w:r>
              <w:t>contributorship</w:t>
            </w:r>
            <w:proofErr w:type="spellEnd"/>
          </w:p>
        </w:tc>
        <w:tc>
          <w:tcPr>
            <w:tcW w:w="0" w:type="auto"/>
          </w:tcPr>
          <w:p w14:paraId="295EF850" w14:textId="77777777" w:rsidR="00A0083E" w:rsidRDefault="00000000">
            <w:hyperlink r:id="rId13" w:anchor="5a">
              <w:r w:rsidR="000706DA">
                <w:rPr>
                  <w:rStyle w:val="Hyperlink"/>
                </w:rPr>
                <w:t>#5a</w:t>
              </w:r>
            </w:hyperlink>
          </w:p>
        </w:tc>
        <w:tc>
          <w:tcPr>
            <w:tcW w:w="0" w:type="auto"/>
            <w:gridSpan w:val="2"/>
          </w:tcPr>
          <w:p w14:paraId="3B68DB45" w14:textId="77777777" w:rsidR="00A0083E" w:rsidRDefault="000706DA">
            <w:r>
              <w:t>Names, affiliations, and roles of protocol contributors</w:t>
            </w:r>
          </w:p>
        </w:tc>
        <w:tc>
          <w:tcPr>
            <w:tcW w:w="0" w:type="auto"/>
          </w:tcPr>
          <w:p w14:paraId="40B0C779" w14:textId="2CFA20AB" w:rsidR="00A0083E" w:rsidRDefault="00F66627">
            <w:r>
              <w:t>30</w:t>
            </w:r>
            <w:r w:rsidR="006C0878">
              <w:t xml:space="preserve">(lines </w:t>
            </w:r>
            <w:r>
              <w:t>610</w:t>
            </w:r>
            <w:r w:rsidR="006C0878">
              <w:t>-</w:t>
            </w:r>
            <w:r>
              <w:t>11</w:t>
            </w:r>
            <w:r w:rsidR="006C0878">
              <w:t>)</w:t>
            </w:r>
          </w:p>
        </w:tc>
      </w:tr>
      <w:tr w:rsidR="00731A21" w14:paraId="3BBA1581" w14:textId="77777777">
        <w:tc>
          <w:tcPr>
            <w:tcW w:w="0" w:type="auto"/>
            <w:gridSpan w:val="2"/>
          </w:tcPr>
          <w:p w14:paraId="562948FC" w14:textId="77777777" w:rsidR="00A0083E" w:rsidRDefault="000706DA">
            <w:r>
              <w:t>Roles and responsibilities: sponsor contact information</w:t>
            </w:r>
          </w:p>
        </w:tc>
        <w:tc>
          <w:tcPr>
            <w:tcW w:w="0" w:type="auto"/>
          </w:tcPr>
          <w:p w14:paraId="08E1DF9D" w14:textId="77777777" w:rsidR="00A0083E" w:rsidRDefault="00000000">
            <w:hyperlink r:id="rId14" w:anchor="5b">
              <w:r w:rsidR="000706DA">
                <w:rPr>
                  <w:rStyle w:val="Hyperlink"/>
                </w:rPr>
                <w:t>#5b</w:t>
              </w:r>
            </w:hyperlink>
          </w:p>
        </w:tc>
        <w:tc>
          <w:tcPr>
            <w:tcW w:w="0" w:type="auto"/>
            <w:gridSpan w:val="2"/>
          </w:tcPr>
          <w:p w14:paraId="5C4C4B5F" w14:textId="77777777" w:rsidR="00A0083E" w:rsidRDefault="000706DA">
            <w:r>
              <w:t>Name and contact information for the trial sponsor</w:t>
            </w:r>
          </w:p>
        </w:tc>
        <w:tc>
          <w:tcPr>
            <w:tcW w:w="0" w:type="auto"/>
          </w:tcPr>
          <w:p w14:paraId="75F46455" w14:textId="09D894DF" w:rsidR="00A0083E" w:rsidRDefault="00F66627">
            <w:r>
              <w:t>1-2 (lines 4-59); 30</w:t>
            </w:r>
            <w:r w:rsidR="006C0878">
              <w:t xml:space="preserve"> (line</w:t>
            </w:r>
            <w:r>
              <w:t>s</w:t>
            </w:r>
            <w:r w:rsidR="006C0878">
              <w:t xml:space="preserve"> </w:t>
            </w:r>
            <w:r>
              <w:t>604</w:t>
            </w:r>
            <w:r w:rsidR="00455392">
              <w:t>-</w:t>
            </w:r>
            <w:r>
              <w:t>08</w:t>
            </w:r>
            <w:r w:rsidR="006C0878">
              <w:t>)</w:t>
            </w:r>
          </w:p>
        </w:tc>
      </w:tr>
      <w:tr w:rsidR="00731A21" w14:paraId="57CF1F72" w14:textId="77777777">
        <w:tc>
          <w:tcPr>
            <w:tcW w:w="0" w:type="auto"/>
            <w:gridSpan w:val="2"/>
          </w:tcPr>
          <w:p w14:paraId="6CD7BCD1" w14:textId="77777777" w:rsidR="00A0083E" w:rsidRDefault="000706DA">
            <w:r>
              <w:t>Roles and responsibilities: sponsor and funder</w:t>
            </w:r>
          </w:p>
        </w:tc>
        <w:tc>
          <w:tcPr>
            <w:tcW w:w="0" w:type="auto"/>
          </w:tcPr>
          <w:p w14:paraId="2B739EA7" w14:textId="77777777" w:rsidR="00A0083E" w:rsidRDefault="00000000">
            <w:hyperlink r:id="rId15" w:anchor="5c">
              <w:r w:rsidR="000706DA">
                <w:rPr>
                  <w:rStyle w:val="Hyperlink"/>
                </w:rPr>
                <w:t>#5c</w:t>
              </w:r>
            </w:hyperlink>
          </w:p>
        </w:tc>
        <w:tc>
          <w:tcPr>
            <w:tcW w:w="0" w:type="auto"/>
            <w:gridSpan w:val="2"/>
          </w:tcPr>
          <w:p w14:paraId="0D9A48E8" w14:textId="77777777" w:rsidR="00A0083E" w:rsidRDefault="000706DA">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72EBB6C2" w14:textId="274655C5" w:rsidR="00A0083E" w:rsidRPr="00BB5E2F" w:rsidRDefault="00F66627">
            <w:r>
              <w:t>30</w:t>
            </w:r>
            <w:r w:rsidR="007F5CCC">
              <w:t xml:space="preserve"> (line</w:t>
            </w:r>
            <w:r>
              <w:t>s</w:t>
            </w:r>
            <w:r w:rsidR="007F5CCC">
              <w:t xml:space="preserve"> </w:t>
            </w:r>
            <w:r>
              <w:t>604-08</w:t>
            </w:r>
            <w:r w:rsidR="007F5CCC">
              <w:t>)</w:t>
            </w:r>
          </w:p>
        </w:tc>
      </w:tr>
      <w:tr w:rsidR="00731A21" w14:paraId="0EF088FB" w14:textId="77777777">
        <w:tc>
          <w:tcPr>
            <w:tcW w:w="0" w:type="auto"/>
            <w:gridSpan w:val="2"/>
          </w:tcPr>
          <w:p w14:paraId="3FF632B4" w14:textId="77777777" w:rsidR="00A0083E" w:rsidRDefault="000706DA">
            <w:r>
              <w:t>Roles and responsibilities: committees</w:t>
            </w:r>
          </w:p>
        </w:tc>
        <w:tc>
          <w:tcPr>
            <w:tcW w:w="0" w:type="auto"/>
          </w:tcPr>
          <w:p w14:paraId="6303F882" w14:textId="77777777" w:rsidR="00A0083E" w:rsidRDefault="00000000">
            <w:hyperlink r:id="rId16" w:anchor="5d">
              <w:r w:rsidR="000706DA">
                <w:rPr>
                  <w:rStyle w:val="Hyperlink"/>
                </w:rPr>
                <w:t>#5d</w:t>
              </w:r>
            </w:hyperlink>
          </w:p>
        </w:tc>
        <w:tc>
          <w:tcPr>
            <w:tcW w:w="0" w:type="auto"/>
            <w:gridSpan w:val="2"/>
          </w:tcPr>
          <w:p w14:paraId="2A617A41" w14:textId="77777777" w:rsidR="00A0083E" w:rsidRDefault="000706DA">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789BE015" w14:textId="548C97A8" w:rsidR="00A0083E" w:rsidRDefault="008D0F7D">
            <w:r>
              <w:t>1</w:t>
            </w:r>
            <w:r w:rsidR="00F66627">
              <w:t>3</w:t>
            </w:r>
            <w:r>
              <w:t>(lines 2</w:t>
            </w:r>
            <w:r w:rsidR="00F66627">
              <w:t>89-302</w:t>
            </w:r>
            <w:r>
              <w:t>)</w:t>
            </w:r>
          </w:p>
        </w:tc>
      </w:tr>
      <w:tr w:rsidR="00731A21" w14:paraId="477E18A3" w14:textId="77777777">
        <w:tc>
          <w:tcPr>
            <w:tcW w:w="0" w:type="auto"/>
            <w:gridSpan w:val="2"/>
          </w:tcPr>
          <w:p w14:paraId="3CC3C8B2" w14:textId="77777777" w:rsidR="00A0083E" w:rsidRDefault="000706DA">
            <w:r>
              <w:rPr>
                <w:b/>
              </w:rPr>
              <w:t>Introduction</w:t>
            </w:r>
          </w:p>
        </w:tc>
        <w:tc>
          <w:tcPr>
            <w:tcW w:w="0" w:type="auto"/>
          </w:tcPr>
          <w:p w14:paraId="3DF72164" w14:textId="77777777" w:rsidR="00A0083E" w:rsidRDefault="00A0083E"/>
        </w:tc>
        <w:tc>
          <w:tcPr>
            <w:tcW w:w="0" w:type="auto"/>
            <w:gridSpan w:val="2"/>
          </w:tcPr>
          <w:p w14:paraId="4CC8D32B" w14:textId="77777777" w:rsidR="00A0083E" w:rsidRDefault="00A0083E"/>
        </w:tc>
        <w:tc>
          <w:tcPr>
            <w:tcW w:w="0" w:type="auto"/>
          </w:tcPr>
          <w:p w14:paraId="4F59EA4B" w14:textId="77777777" w:rsidR="00A0083E" w:rsidRDefault="00A0083E"/>
        </w:tc>
      </w:tr>
      <w:tr w:rsidR="00731A21" w14:paraId="1813C4F0" w14:textId="77777777">
        <w:tc>
          <w:tcPr>
            <w:tcW w:w="0" w:type="auto"/>
            <w:gridSpan w:val="2"/>
          </w:tcPr>
          <w:p w14:paraId="4B83F371" w14:textId="77777777" w:rsidR="00A0083E" w:rsidRDefault="000706DA">
            <w:r>
              <w:t>Background and rationale</w:t>
            </w:r>
          </w:p>
        </w:tc>
        <w:tc>
          <w:tcPr>
            <w:tcW w:w="0" w:type="auto"/>
          </w:tcPr>
          <w:p w14:paraId="201F01CE" w14:textId="77777777" w:rsidR="00A0083E" w:rsidRDefault="00000000">
            <w:hyperlink r:id="rId17" w:anchor="6a">
              <w:r w:rsidR="000706DA">
                <w:rPr>
                  <w:rStyle w:val="Hyperlink"/>
                </w:rPr>
                <w:t>#6a</w:t>
              </w:r>
            </w:hyperlink>
          </w:p>
        </w:tc>
        <w:tc>
          <w:tcPr>
            <w:tcW w:w="0" w:type="auto"/>
            <w:gridSpan w:val="2"/>
          </w:tcPr>
          <w:p w14:paraId="609507D0" w14:textId="77777777" w:rsidR="00A0083E" w:rsidRDefault="000706DA">
            <w:r>
              <w:t>Description of research question and justification for undertaking the trial, including summary of relevant studies (published and unpublished) examining benefits and harms for each intervention</w:t>
            </w:r>
          </w:p>
        </w:tc>
        <w:tc>
          <w:tcPr>
            <w:tcW w:w="0" w:type="auto"/>
          </w:tcPr>
          <w:p w14:paraId="50599772" w14:textId="03D17B5D" w:rsidR="00A0083E" w:rsidRDefault="00746E0C">
            <w:r>
              <w:t>4-6</w:t>
            </w:r>
            <w:r w:rsidR="008C4503">
              <w:t xml:space="preserve">(lines </w:t>
            </w:r>
            <w:r>
              <w:t>87</w:t>
            </w:r>
            <w:r w:rsidR="00821A04">
              <w:t>-</w:t>
            </w:r>
            <w:r>
              <w:t>131</w:t>
            </w:r>
            <w:r w:rsidR="008C4503">
              <w:t>)</w:t>
            </w:r>
          </w:p>
        </w:tc>
      </w:tr>
      <w:tr w:rsidR="00731A21" w14:paraId="150A40B2" w14:textId="77777777">
        <w:tc>
          <w:tcPr>
            <w:tcW w:w="0" w:type="auto"/>
            <w:gridSpan w:val="2"/>
          </w:tcPr>
          <w:p w14:paraId="4976DA78" w14:textId="77777777" w:rsidR="00A0083E" w:rsidRDefault="000706DA">
            <w:r>
              <w:t>Background and rationale: choice of comparators</w:t>
            </w:r>
          </w:p>
        </w:tc>
        <w:tc>
          <w:tcPr>
            <w:tcW w:w="0" w:type="auto"/>
          </w:tcPr>
          <w:p w14:paraId="6FA7F8AB" w14:textId="77777777" w:rsidR="00A0083E" w:rsidRDefault="00000000">
            <w:hyperlink r:id="rId18" w:anchor="6b">
              <w:r w:rsidR="000706DA">
                <w:rPr>
                  <w:rStyle w:val="Hyperlink"/>
                </w:rPr>
                <w:t>#6b</w:t>
              </w:r>
            </w:hyperlink>
          </w:p>
        </w:tc>
        <w:tc>
          <w:tcPr>
            <w:tcW w:w="0" w:type="auto"/>
            <w:gridSpan w:val="2"/>
          </w:tcPr>
          <w:p w14:paraId="19FBB87A" w14:textId="77777777" w:rsidR="00A0083E" w:rsidRDefault="000706DA">
            <w:r>
              <w:t>Explanation for choice of comparators</w:t>
            </w:r>
          </w:p>
        </w:tc>
        <w:tc>
          <w:tcPr>
            <w:tcW w:w="0" w:type="auto"/>
          </w:tcPr>
          <w:p w14:paraId="68E0D9A3" w14:textId="4BAD8EFF" w:rsidR="00A0083E" w:rsidRDefault="00746E0C">
            <w:r>
              <w:t>5</w:t>
            </w:r>
            <w:r w:rsidR="001751DE">
              <w:t xml:space="preserve"> (lines </w:t>
            </w:r>
            <w:r>
              <w:t>105-107</w:t>
            </w:r>
            <w:r w:rsidR="001751DE">
              <w:t>)</w:t>
            </w:r>
          </w:p>
        </w:tc>
      </w:tr>
      <w:tr w:rsidR="00731A21" w14:paraId="2F2C0337" w14:textId="77777777">
        <w:tc>
          <w:tcPr>
            <w:tcW w:w="0" w:type="auto"/>
            <w:gridSpan w:val="2"/>
          </w:tcPr>
          <w:p w14:paraId="4560B784" w14:textId="77777777" w:rsidR="00A0083E" w:rsidRDefault="000706DA">
            <w:r>
              <w:t>Objectives</w:t>
            </w:r>
          </w:p>
        </w:tc>
        <w:tc>
          <w:tcPr>
            <w:tcW w:w="0" w:type="auto"/>
          </w:tcPr>
          <w:p w14:paraId="2A6D2E67" w14:textId="77777777" w:rsidR="00A0083E" w:rsidRDefault="00000000">
            <w:hyperlink r:id="rId19" w:anchor="7">
              <w:r w:rsidR="000706DA">
                <w:rPr>
                  <w:rStyle w:val="Hyperlink"/>
                </w:rPr>
                <w:t>#7</w:t>
              </w:r>
            </w:hyperlink>
          </w:p>
        </w:tc>
        <w:tc>
          <w:tcPr>
            <w:tcW w:w="0" w:type="auto"/>
            <w:gridSpan w:val="2"/>
          </w:tcPr>
          <w:p w14:paraId="3999EB07" w14:textId="77777777" w:rsidR="00A0083E" w:rsidRDefault="000706DA">
            <w:r>
              <w:t>Specific objectives or hypotheses</w:t>
            </w:r>
          </w:p>
        </w:tc>
        <w:tc>
          <w:tcPr>
            <w:tcW w:w="0" w:type="auto"/>
          </w:tcPr>
          <w:p w14:paraId="60DA3B91" w14:textId="376F232A" w:rsidR="00A0083E" w:rsidRDefault="00746E0C">
            <w:r>
              <w:t>6-7</w:t>
            </w:r>
            <w:r w:rsidR="001751DE">
              <w:t xml:space="preserve"> (lines </w:t>
            </w:r>
            <w:r>
              <w:t>125-49</w:t>
            </w:r>
            <w:r w:rsidR="001751DE">
              <w:t>)</w:t>
            </w:r>
          </w:p>
        </w:tc>
      </w:tr>
      <w:tr w:rsidR="00731A21" w14:paraId="21CF1A96" w14:textId="77777777">
        <w:tc>
          <w:tcPr>
            <w:tcW w:w="0" w:type="auto"/>
            <w:gridSpan w:val="2"/>
          </w:tcPr>
          <w:p w14:paraId="46843124" w14:textId="77777777" w:rsidR="00A0083E" w:rsidRDefault="000706DA">
            <w:r>
              <w:lastRenderedPageBreak/>
              <w:t>Trial design</w:t>
            </w:r>
          </w:p>
        </w:tc>
        <w:tc>
          <w:tcPr>
            <w:tcW w:w="0" w:type="auto"/>
          </w:tcPr>
          <w:p w14:paraId="585E1BF3" w14:textId="77777777" w:rsidR="00A0083E" w:rsidRDefault="00000000">
            <w:hyperlink r:id="rId20" w:anchor="8">
              <w:r w:rsidR="000706DA">
                <w:rPr>
                  <w:rStyle w:val="Hyperlink"/>
                </w:rPr>
                <w:t>#8</w:t>
              </w:r>
            </w:hyperlink>
          </w:p>
        </w:tc>
        <w:tc>
          <w:tcPr>
            <w:tcW w:w="0" w:type="auto"/>
            <w:gridSpan w:val="2"/>
          </w:tcPr>
          <w:p w14:paraId="2D632C5E" w14:textId="77777777" w:rsidR="00A0083E" w:rsidRDefault="000706DA">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50A9EBFD" w14:textId="683E3DDA" w:rsidR="00A0083E" w:rsidRDefault="00746E0C">
            <w:r>
              <w:t>7-8</w:t>
            </w:r>
            <w:r w:rsidR="00F10104">
              <w:t xml:space="preserve"> (lines </w:t>
            </w:r>
            <w:r>
              <w:t>151-64</w:t>
            </w:r>
            <w:r w:rsidR="00F10104">
              <w:t>)</w:t>
            </w:r>
          </w:p>
        </w:tc>
      </w:tr>
      <w:tr w:rsidR="00731A21" w14:paraId="5299A3F4" w14:textId="77777777">
        <w:tc>
          <w:tcPr>
            <w:tcW w:w="0" w:type="auto"/>
            <w:gridSpan w:val="2"/>
          </w:tcPr>
          <w:p w14:paraId="213B9F85" w14:textId="77777777" w:rsidR="00A0083E" w:rsidRDefault="000706DA">
            <w:r>
              <w:rPr>
                <w:b/>
              </w:rPr>
              <w:t>Methods: Participants, interventions, and outcomes</w:t>
            </w:r>
          </w:p>
        </w:tc>
        <w:tc>
          <w:tcPr>
            <w:tcW w:w="0" w:type="auto"/>
          </w:tcPr>
          <w:p w14:paraId="07637F8C" w14:textId="77777777" w:rsidR="00A0083E" w:rsidRDefault="00A0083E"/>
        </w:tc>
        <w:tc>
          <w:tcPr>
            <w:tcW w:w="0" w:type="auto"/>
            <w:gridSpan w:val="2"/>
          </w:tcPr>
          <w:p w14:paraId="0F20C340" w14:textId="77777777" w:rsidR="00A0083E" w:rsidRDefault="00A0083E"/>
        </w:tc>
        <w:tc>
          <w:tcPr>
            <w:tcW w:w="0" w:type="auto"/>
          </w:tcPr>
          <w:p w14:paraId="76EF3A39" w14:textId="77777777" w:rsidR="00A0083E" w:rsidRDefault="00A0083E"/>
        </w:tc>
      </w:tr>
      <w:tr w:rsidR="00731A21" w14:paraId="1058BD4A" w14:textId="77777777">
        <w:tc>
          <w:tcPr>
            <w:tcW w:w="0" w:type="auto"/>
            <w:gridSpan w:val="2"/>
          </w:tcPr>
          <w:p w14:paraId="6B339C3B" w14:textId="77777777" w:rsidR="00A0083E" w:rsidRDefault="000706DA">
            <w:r>
              <w:t>Study setting</w:t>
            </w:r>
          </w:p>
        </w:tc>
        <w:tc>
          <w:tcPr>
            <w:tcW w:w="0" w:type="auto"/>
          </w:tcPr>
          <w:p w14:paraId="35FD8669" w14:textId="77777777" w:rsidR="00A0083E" w:rsidRDefault="00000000">
            <w:hyperlink r:id="rId21" w:anchor="9">
              <w:r w:rsidR="000706DA">
                <w:rPr>
                  <w:rStyle w:val="Hyperlink"/>
                </w:rPr>
                <w:t>#9</w:t>
              </w:r>
            </w:hyperlink>
          </w:p>
        </w:tc>
        <w:tc>
          <w:tcPr>
            <w:tcW w:w="0" w:type="auto"/>
            <w:gridSpan w:val="2"/>
          </w:tcPr>
          <w:p w14:paraId="5A1A311A" w14:textId="77777777" w:rsidR="00A0083E" w:rsidRDefault="000706DA">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14:paraId="39DA8CCF" w14:textId="4917B44F" w:rsidR="00A0083E" w:rsidRDefault="00617ABE">
            <w:r>
              <w:t>8-9</w:t>
            </w:r>
            <w:r w:rsidR="00484988">
              <w:t>(lines 1</w:t>
            </w:r>
            <w:r>
              <w:t>69-90</w:t>
            </w:r>
            <w:r w:rsidR="00484988">
              <w:t>)</w:t>
            </w:r>
          </w:p>
        </w:tc>
      </w:tr>
      <w:tr w:rsidR="00731A21" w14:paraId="4FA44C88" w14:textId="77777777">
        <w:tc>
          <w:tcPr>
            <w:tcW w:w="0" w:type="auto"/>
            <w:gridSpan w:val="2"/>
          </w:tcPr>
          <w:p w14:paraId="37627C6D" w14:textId="77777777" w:rsidR="00A0083E" w:rsidRDefault="000706DA">
            <w:r>
              <w:t>Eligibility criteria</w:t>
            </w:r>
          </w:p>
        </w:tc>
        <w:tc>
          <w:tcPr>
            <w:tcW w:w="0" w:type="auto"/>
          </w:tcPr>
          <w:p w14:paraId="584C3272" w14:textId="77777777" w:rsidR="00A0083E" w:rsidRDefault="00000000">
            <w:hyperlink r:id="rId22" w:anchor="10">
              <w:r w:rsidR="000706DA">
                <w:rPr>
                  <w:rStyle w:val="Hyperlink"/>
                </w:rPr>
                <w:t>#10</w:t>
              </w:r>
            </w:hyperlink>
          </w:p>
        </w:tc>
        <w:tc>
          <w:tcPr>
            <w:tcW w:w="0" w:type="auto"/>
            <w:gridSpan w:val="2"/>
          </w:tcPr>
          <w:p w14:paraId="7E3818E0" w14:textId="77777777" w:rsidR="00A0083E" w:rsidRDefault="000706DA">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491F44EE" w14:textId="1F832E5E" w:rsidR="00A0083E" w:rsidRDefault="00617ABE">
            <w:r>
              <w:t>9-10</w:t>
            </w:r>
            <w:r w:rsidR="00484988">
              <w:t>(lines 1</w:t>
            </w:r>
            <w:r>
              <w:t>92-211</w:t>
            </w:r>
            <w:r w:rsidR="00484988">
              <w:t>)</w:t>
            </w:r>
          </w:p>
        </w:tc>
      </w:tr>
      <w:tr w:rsidR="00731A21" w14:paraId="4D367ACA" w14:textId="77777777">
        <w:tc>
          <w:tcPr>
            <w:tcW w:w="0" w:type="auto"/>
            <w:gridSpan w:val="2"/>
          </w:tcPr>
          <w:p w14:paraId="6D18D0B9" w14:textId="77777777" w:rsidR="00A0083E" w:rsidRDefault="000706DA">
            <w:r>
              <w:t>Interventions: description</w:t>
            </w:r>
          </w:p>
        </w:tc>
        <w:tc>
          <w:tcPr>
            <w:tcW w:w="0" w:type="auto"/>
          </w:tcPr>
          <w:p w14:paraId="6C0C48CF" w14:textId="77777777" w:rsidR="00A0083E" w:rsidRDefault="00000000">
            <w:hyperlink r:id="rId23" w:anchor="11a">
              <w:r w:rsidR="000706DA">
                <w:rPr>
                  <w:rStyle w:val="Hyperlink"/>
                </w:rPr>
                <w:t>#11a</w:t>
              </w:r>
            </w:hyperlink>
          </w:p>
        </w:tc>
        <w:tc>
          <w:tcPr>
            <w:tcW w:w="0" w:type="auto"/>
            <w:gridSpan w:val="2"/>
          </w:tcPr>
          <w:p w14:paraId="2E5213ED" w14:textId="77777777" w:rsidR="00A0083E" w:rsidRDefault="000706DA">
            <w:r>
              <w:t>Interventions for each group with sufficient detail to allow replication, including how and when they will be administered</w:t>
            </w:r>
          </w:p>
        </w:tc>
        <w:tc>
          <w:tcPr>
            <w:tcW w:w="0" w:type="auto"/>
          </w:tcPr>
          <w:p w14:paraId="1DD34623" w14:textId="6CE27A00" w:rsidR="00A0083E" w:rsidRDefault="00BB6E5A">
            <w:r>
              <w:t>11</w:t>
            </w:r>
            <w:r w:rsidR="007C0BAE">
              <w:t xml:space="preserve">(lines </w:t>
            </w:r>
            <w:r>
              <w:t>227-31</w:t>
            </w:r>
            <w:r w:rsidR="007C0BAE">
              <w:t>)</w:t>
            </w:r>
          </w:p>
        </w:tc>
      </w:tr>
      <w:tr w:rsidR="00731A21" w14:paraId="7F73C64D" w14:textId="77777777">
        <w:tc>
          <w:tcPr>
            <w:tcW w:w="0" w:type="auto"/>
            <w:gridSpan w:val="2"/>
          </w:tcPr>
          <w:p w14:paraId="3E117B90" w14:textId="77777777" w:rsidR="00A0083E" w:rsidRDefault="000706DA">
            <w:r>
              <w:t>Interventions: modifications</w:t>
            </w:r>
          </w:p>
        </w:tc>
        <w:tc>
          <w:tcPr>
            <w:tcW w:w="0" w:type="auto"/>
          </w:tcPr>
          <w:p w14:paraId="3FBE1788" w14:textId="77777777" w:rsidR="00A0083E" w:rsidRDefault="00000000">
            <w:hyperlink r:id="rId24" w:anchor="11b">
              <w:r w:rsidR="000706DA">
                <w:rPr>
                  <w:rStyle w:val="Hyperlink"/>
                </w:rPr>
                <w:t>#11b</w:t>
              </w:r>
            </w:hyperlink>
          </w:p>
        </w:tc>
        <w:tc>
          <w:tcPr>
            <w:tcW w:w="0" w:type="auto"/>
            <w:gridSpan w:val="2"/>
          </w:tcPr>
          <w:p w14:paraId="7A999C89" w14:textId="77777777" w:rsidR="00A0083E" w:rsidRDefault="000706DA">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14:paraId="721735B1" w14:textId="1649FE6C" w:rsidR="00A0083E" w:rsidRDefault="00EC1EB8">
            <w:r>
              <w:t>1</w:t>
            </w:r>
            <w:r w:rsidR="00BB6E5A">
              <w:t>3-14</w:t>
            </w:r>
            <w:r w:rsidR="007C0BAE">
              <w:t>(lines 2</w:t>
            </w:r>
            <w:r w:rsidR="00BB6E5A">
              <w:t>89-305</w:t>
            </w:r>
            <w:r w:rsidR="007C0BAE">
              <w:t>)</w:t>
            </w:r>
          </w:p>
        </w:tc>
      </w:tr>
      <w:tr w:rsidR="00731A21" w14:paraId="40455C93" w14:textId="77777777">
        <w:tc>
          <w:tcPr>
            <w:tcW w:w="0" w:type="auto"/>
            <w:gridSpan w:val="2"/>
          </w:tcPr>
          <w:p w14:paraId="178B73AF" w14:textId="77777777" w:rsidR="00A0083E" w:rsidRDefault="000706DA">
            <w:r>
              <w:t xml:space="preserve">Interventions: </w:t>
            </w:r>
            <w:proofErr w:type="spellStart"/>
            <w:r>
              <w:t>adherance</w:t>
            </w:r>
            <w:proofErr w:type="spellEnd"/>
          </w:p>
        </w:tc>
        <w:tc>
          <w:tcPr>
            <w:tcW w:w="0" w:type="auto"/>
          </w:tcPr>
          <w:p w14:paraId="5BE1AFDA" w14:textId="77777777" w:rsidR="00A0083E" w:rsidRDefault="00000000">
            <w:hyperlink r:id="rId25" w:anchor="11c">
              <w:r w:rsidR="000706DA">
                <w:rPr>
                  <w:rStyle w:val="Hyperlink"/>
                </w:rPr>
                <w:t>#11c</w:t>
              </w:r>
            </w:hyperlink>
          </w:p>
        </w:tc>
        <w:tc>
          <w:tcPr>
            <w:tcW w:w="0" w:type="auto"/>
            <w:gridSpan w:val="2"/>
          </w:tcPr>
          <w:p w14:paraId="7C242FA2" w14:textId="77777777" w:rsidR="00A0083E" w:rsidRDefault="000706DA">
            <w:r>
              <w:t>Strategies to improve adherence to intervention protocols, and any procedures for monitoring adherence (</w:t>
            </w:r>
            <w:proofErr w:type="spellStart"/>
            <w:r>
              <w:t>eg</w:t>
            </w:r>
            <w:proofErr w:type="spellEnd"/>
            <w:r>
              <w:t>, drug tablet return; laboratory tests)</w:t>
            </w:r>
          </w:p>
        </w:tc>
        <w:tc>
          <w:tcPr>
            <w:tcW w:w="0" w:type="auto"/>
          </w:tcPr>
          <w:p w14:paraId="13445A35" w14:textId="36677F75" w:rsidR="00A0083E" w:rsidRDefault="005E1412">
            <w:r>
              <w:t>1</w:t>
            </w:r>
            <w:r w:rsidR="00BB6E5A">
              <w:t>2</w:t>
            </w:r>
            <w:r>
              <w:t>(lines 2</w:t>
            </w:r>
            <w:r w:rsidR="00BB6E5A">
              <w:t>68-70</w:t>
            </w:r>
            <w:r>
              <w:t>)</w:t>
            </w:r>
          </w:p>
        </w:tc>
      </w:tr>
      <w:tr w:rsidR="00731A21" w14:paraId="4686B692" w14:textId="77777777">
        <w:tc>
          <w:tcPr>
            <w:tcW w:w="0" w:type="auto"/>
            <w:gridSpan w:val="2"/>
          </w:tcPr>
          <w:p w14:paraId="3FFD4B85" w14:textId="77777777" w:rsidR="00A0083E" w:rsidRDefault="000706DA">
            <w:r>
              <w:t>Interventions: concomitant care</w:t>
            </w:r>
          </w:p>
        </w:tc>
        <w:tc>
          <w:tcPr>
            <w:tcW w:w="0" w:type="auto"/>
          </w:tcPr>
          <w:p w14:paraId="7346F82B" w14:textId="77777777" w:rsidR="00A0083E" w:rsidRDefault="00000000">
            <w:hyperlink r:id="rId26" w:anchor="11d">
              <w:r w:rsidR="000706DA">
                <w:rPr>
                  <w:rStyle w:val="Hyperlink"/>
                </w:rPr>
                <w:t>#11d</w:t>
              </w:r>
            </w:hyperlink>
          </w:p>
        </w:tc>
        <w:tc>
          <w:tcPr>
            <w:tcW w:w="0" w:type="auto"/>
            <w:gridSpan w:val="2"/>
          </w:tcPr>
          <w:p w14:paraId="04AB7512" w14:textId="77777777" w:rsidR="00A0083E" w:rsidRDefault="000706DA">
            <w:r>
              <w:t>Relevant concomitant care and interventions that are permitted or prohibited during the trial</w:t>
            </w:r>
          </w:p>
        </w:tc>
        <w:tc>
          <w:tcPr>
            <w:tcW w:w="0" w:type="auto"/>
          </w:tcPr>
          <w:p w14:paraId="40B6F94C" w14:textId="7929B5F7" w:rsidR="00A0083E" w:rsidRDefault="00BB6E5A">
            <w:r>
              <w:t>12</w:t>
            </w:r>
            <w:r w:rsidR="00052EB5">
              <w:t>(lines 2</w:t>
            </w:r>
            <w:r>
              <w:t>61-64</w:t>
            </w:r>
            <w:r w:rsidR="00052EB5">
              <w:t>)</w:t>
            </w:r>
          </w:p>
        </w:tc>
      </w:tr>
      <w:tr w:rsidR="00731A21" w14:paraId="1E3DFD53" w14:textId="77777777">
        <w:tc>
          <w:tcPr>
            <w:tcW w:w="0" w:type="auto"/>
            <w:gridSpan w:val="2"/>
          </w:tcPr>
          <w:p w14:paraId="3916D056" w14:textId="77777777" w:rsidR="00A0083E" w:rsidRDefault="000706DA">
            <w:r>
              <w:t>Outcomes</w:t>
            </w:r>
          </w:p>
        </w:tc>
        <w:tc>
          <w:tcPr>
            <w:tcW w:w="0" w:type="auto"/>
          </w:tcPr>
          <w:p w14:paraId="3B435027" w14:textId="77777777" w:rsidR="00A0083E" w:rsidRDefault="00000000">
            <w:hyperlink r:id="rId27" w:anchor="12">
              <w:r w:rsidR="000706DA">
                <w:rPr>
                  <w:rStyle w:val="Hyperlink"/>
                </w:rPr>
                <w:t>#12</w:t>
              </w:r>
            </w:hyperlink>
          </w:p>
        </w:tc>
        <w:tc>
          <w:tcPr>
            <w:tcW w:w="0" w:type="auto"/>
            <w:gridSpan w:val="2"/>
          </w:tcPr>
          <w:p w14:paraId="2066CB00" w14:textId="77777777" w:rsidR="00A0083E" w:rsidRDefault="000706DA">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xml:space="preserve">, median, proportion), and time point for each outcome. </w:t>
            </w:r>
            <w:r>
              <w:lastRenderedPageBreak/>
              <w:t>Explanation of the clinical relevance of chosen efficacy and harm outcomes is strongly recommended</w:t>
            </w:r>
          </w:p>
        </w:tc>
        <w:tc>
          <w:tcPr>
            <w:tcW w:w="0" w:type="auto"/>
          </w:tcPr>
          <w:p w14:paraId="228688E2" w14:textId="3139DA86" w:rsidR="00A0083E" w:rsidRDefault="00052EB5">
            <w:r>
              <w:lastRenderedPageBreak/>
              <w:t>2</w:t>
            </w:r>
            <w:r w:rsidR="00B55BD8">
              <w:t>3-24</w:t>
            </w:r>
            <w:r>
              <w:t xml:space="preserve">(lines </w:t>
            </w:r>
            <w:r w:rsidR="00B55BD8">
              <w:t>440-62</w:t>
            </w:r>
            <w:r>
              <w:t>)</w:t>
            </w:r>
          </w:p>
        </w:tc>
      </w:tr>
      <w:tr w:rsidR="00731A21" w14:paraId="3A9B8416" w14:textId="77777777">
        <w:tc>
          <w:tcPr>
            <w:tcW w:w="0" w:type="auto"/>
            <w:gridSpan w:val="2"/>
          </w:tcPr>
          <w:p w14:paraId="4B2C2DF9" w14:textId="77777777" w:rsidR="00A0083E" w:rsidRDefault="000706DA">
            <w:r>
              <w:t>Participant timeline</w:t>
            </w:r>
          </w:p>
        </w:tc>
        <w:tc>
          <w:tcPr>
            <w:tcW w:w="0" w:type="auto"/>
          </w:tcPr>
          <w:p w14:paraId="78EC749B" w14:textId="77777777" w:rsidR="00A0083E" w:rsidRDefault="00000000">
            <w:hyperlink r:id="rId28" w:anchor="13">
              <w:r w:rsidR="000706DA">
                <w:rPr>
                  <w:rStyle w:val="Hyperlink"/>
                </w:rPr>
                <w:t>#13</w:t>
              </w:r>
            </w:hyperlink>
          </w:p>
        </w:tc>
        <w:tc>
          <w:tcPr>
            <w:tcW w:w="0" w:type="auto"/>
            <w:gridSpan w:val="2"/>
          </w:tcPr>
          <w:p w14:paraId="224265A2" w14:textId="77777777" w:rsidR="00A0083E" w:rsidRDefault="000706DA">
            <w:r>
              <w:t>Time schedule of enrolment, interventions (including any run-ins and washouts), assessments, and visits for participants. A schematic diagram is highly recommended (see Figure)</w:t>
            </w:r>
          </w:p>
        </w:tc>
        <w:tc>
          <w:tcPr>
            <w:tcW w:w="0" w:type="auto"/>
          </w:tcPr>
          <w:p w14:paraId="6841AD20" w14:textId="3218D0A8" w:rsidR="00A0083E" w:rsidRDefault="00952529">
            <w:r>
              <w:t>1</w:t>
            </w:r>
            <w:r w:rsidR="00A3029B">
              <w:t>6-22</w:t>
            </w:r>
            <w:r w:rsidR="006F1664">
              <w:t xml:space="preserve"> (lines </w:t>
            </w:r>
            <w:r w:rsidR="00A3029B">
              <w:t>357-427</w:t>
            </w:r>
            <w:r w:rsidR="006F1664">
              <w:t>)</w:t>
            </w:r>
          </w:p>
        </w:tc>
      </w:tr>
      <w:tr w:rsidR="00731A21" w14:paraId="32070728" w14:textId="77777777">
        <w:tc>
          <w:tcPr>
            <w:tcW w:w="0" w:type="auto"/>
            <w:gridSpan w:val="2"/>
          </w:tcPr>
          <w:p w14:paraId="7B270333" w14:textId="77777777" w:rsidR="00A0083E" w:rsidRDefault="000706DA">
            <w:r>
              <w:t>Sample size</w:t>
            </w:r>
          </w:p>
        </w:tc>
        <w:tc>
          <w:tcPr>
            <w:tcW w:w="0" w:type="auto"/>
          </w:tcPr>
          <w:p w14:paraId="22B2B91C" w14:textId="77777777" w:rsidR="00A0083E" w:rsidRDefault="00000000">
            <w:hyperlink r:id="rId29" w:anchor="14">
              <w:r w:rsidR="000706DA">
                <w:rPr>
                  <w:rStyle w:val="Hyperlink"/>
                </w:rPr>
                <w:t>#14</w:t>
              </w:r>
            </w:hyperlink>
          </w:p>
        </w:tc>
        <w:tc>
          <w:tcPr>
            <w:tcW w:w="0" w:type="auto"/>
            <w:gridSpan w:val="2"/>
          </w:tcPr>
          <w:p w14:paraId="3D742B22" w14:textId="77777777" w:rsidR="00A0083E" w:rsidRDefault="000706DA">
            <w:r>
              <w:t>Estimated number of participants needed to achieve study objectives and how it was determined, including clinical and statistical assumptions supporting any sample size calculations</w:t>
            </w:r>
          </w:p>
        </w:tc>
        <w:tc>
          <w:tcPr>
            <w:tcW w:w="0" w:type="auto"/>
          </w:tcPr>
          <w:p w14:paraId="2CA78787" w14:textId="4EF93F2B" w:rsidR="00A0083E" w:rsidRDefault="00100EF6">
            <w:r>
              <w:t>2</w:t>
            </w:r>
            <w:r w:rsidR="00A3029B">
              <w:t>4</w:t>
            </w:r>
            <w:r>
              <w:t xml:space="preserve"> (lines 4</w:t>
            </w:r>
            <w:r w:rsidR="00A3029B">
              <w:t>65</w:t>
            </w:r>
            <w:r>
              <w:t>-</w:t>
            </w:r>
            <w:r w:rsidR="00A3029B">
              <w:t>73</w:t>
            </w:r>
            <w:r>
              <w:t>)</w:t>
            </w:r>
          </w:p>
        </w:tc>
      </w:tr>
      <w:tr w:rsidR="00731A21" w14:paraId="232DF1DA" w14:textId="77777777">
        <w:tc>
          <w:tcPr>
            <w:tcW w:w="0" w:type="auto"/>
            <w:gridSpan w:val="2"/>
          </w:tcPr>
          <w:p w14:paraId="52AA5D73" w14:textId="77777777" w:rsidR="00A0083E" w:rsidRDefault="000706DA">
            <w:r>
              <w:t>Recruitment</w:t>
            </w:r>
          </w:p>
        </w:tc>
        <w:tc>
          <w:tcPr>
            <w:tcW w:w="0" w:type="auto"/>
          </w:tcPr>
          <w:p w14:paraId="6CCFEF66" w14:textId="77777777" w:rsidR="00A0083E" w:rsidRDefault="00000000">
            <w:hyperlink r:id="rId30" w:anchor="15">
              <w:r w:rsidR="000706DA">
                <w:rPr>
                  <w:rStyle w:val="Hyperlink"/>
                </w:rPr>
                <w:t>#15</w:t>
              </w:r>
            </w:hyperlink>
          </w:p>
        </w:tc>
        <w:tc>
          <w:tcPr>
            <w:tcW w:w="0" w:type="auto"/>
            <w:gridSpan w:val="2"/>
          </w:tcPr>
          <w:p w14:paraId="0020081B" w14:textId="77777777" w:rsidR="00A0083E" w:rsidRDefault="000706DA">
            <w:r>
              <w:t>Strategies for achieving adequate participant enrolment to reach target sample size</w:t>
            </w:r>
          </w:p>
        </w:tc>
        <w:tc>
          <w:tcPr>
            <w:tcW w:w="0" w:type="auto"/>
          </w:tcPr>
          <w:p w14:paraId="67E3A496" w14:textId="7B0A82C6" w:rsidR="00A0083E" w:rsidRDefault="00A3029B">
            <w:r>
              <w:t>16-22</w:t>
            </w:r>
            <w:r w:rsidR="00884E45">
              <w:t xml:space="preserve"> (lines 3</w:t>
            </w:r>
            <w:r>
              <w:t>57-427</w:t>
            </w:r>
            <w:r w:rsidR="00884E45">
              <w:t>)</w:t>
            </w:r>
          </w:p>
        </w:tc>
      </w:tr>
      <w:tr w:rsidR="00731A21" w14:paraId="079D2FAA" w14:textId="77777777">
        <w:tc>
          <w:tcPr>
            <w:tcW w:w="0" w:type="auto"/>
            <w:gridSpan w:val="2"/>
          </w:tcPr>
          <w:p w14:paraId="34A3F483" w14:textId="77777777" w:rsidR="00A0083E" w:rsidRDefault="000706DA">
            <w:r>
              <w:rPr>
                <w:b/>
              </w:rPr>
              <w:t>Methods: Assignment of interventions (for controlled trials)</w:t>
            </w:r>
          </w:p>
        </w:tc>
        <w:tc>
          <w:tcPr>
            <w:tcW w:w="0" w:type="auto"/>
          </w:tcPr>
          <w:p w14:paraId="10E827E6" w14:textId="77777777" w:rsidR="00A0083E" w:rsidRDefault="00A0083E"/>
        </w:tc>
        <w:tc>
          <w:tcPr>
            <w:tcW w:w="0" w:type="auto"/>
            <w:gridSpan w:val="2"/>
          </w:tcPr>
          <w:p w14:paraId="354F6205" w14:textId="77777777" w:rsidR="00A0083E" w:rsidRDefault="00A0083E"/>
        </w:tc>
        <w:tc>
          <w:tcPr>
            <w:tcW w:w="0" w:type="auto"/>
          </w:tcPr>
          <w:p w14:paraId="41702DE3" w14:textId="77777777" w:rsidR="00A0083E" w:rsidRDefault="00A0083E"/>
        </w:tc>
      </w:tr>
      <w:tr w:rsidR="00731A21" w14:paraId="6ACAC7C2" w14:textId="77777777">
        <w:tc>
          <w:tcPr>
            <w:tcW w:w="0" w:type="auto"/>
            <w:gridSpan w:val="2"/>
          </w:tcPr>
          <w:p w14:paraId="343A4A33" w14:textId="77777777" w:rsidR="00A0083E" w:rsidRDefault="000706DA">
            <w:r>
              <w:t>Allocation: sequence generation</w:t>
            </w:r>
          </w:p>
        </w:tc>
        <w:tc>
          <w:tcPr>
            <w:tcW w:w="0" w:type="auto"/>
          </w:tcPr>
          <w:p w14:paraId="3B3D5E45" w14:textId="77777777" w:rsidR="00A0083E" w:rsidRDefault="00000000">
            <w:hyperlink r:id="rId31" w:anchor="16a">
              <w:r w:rsidR="000706DA">
                <w:rPr>
                  <w:rStyle w:val="Hyperlink"/>
                </w:rPr>
                <w:t>#16a</w:t>
              </w:r>
            </w:hyperlink>
          </w:p>
        </w:tc>
        <w:tc>
          <w:tcPr>
            <w:tcW w:w="0" w:type="auto"/>
            <w:gridSpan w:val="2"/>
          </w:tcPr>
          <w:p w14:paraId="3C564B71" w14:textId="77777777" w:rsidR="00A0083E" w:rsidRDefault="000706DA">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559907BD" w14:textId="4C22A5A5" w:rsidR="00A0083E" w:rsidRDefault="00534091">
            <w:r>
              <w:t>10</w:t>
            </w:r>
            <w:r w:rsidR="000E67B9">
              <w:t xml:space="preserve"> (lines </w:t>
            </w:r>
            <w:r>
              <w:t>219-21</w:t>
            </w:r>
            <w:r w:rsidR="000E67B9">
              <w:t>)</w:t>
            </w:r>
          </w:p>
        </w:tc>
      </w:tr>
      <w:tr w:rsidR="00731A21" w14:paraId="36ECC493" w14:textId="77777777">
        <w:tc>
          <w:tcPr>
            <w:tcW w:w="0" w:type="auto"/>
            <w:gridSpan w:val="2"/>
          </w:tcPr>
          <w:p w14:paraId="005E3F1D" w14:textId="77777777" w:rsidR="00A0083E" w:rsidRDefault="000706DA">
            <w:r>
              <w:t>Allocation concealment mechanism</w:t>
            </w:r>
          </w:p>
        </w:tc>
        <w:tc>
          <w:tcPr>
            <w:tcW w:w="0" w:type="auto"/>
          </w:tcPr>
          <w:p w14:paraId="3AA7E2B9" w14:textId="77777777" w:rsidR="00A0083E" w:rsidRDefault="00000000">
            <w:hyperlink r:id="rId32" w:anchor="16b">
              <w:r w:rsidR="000706DA">
                <w:rPr>
                  <w:rStyle w:val="Hyperlink"/>
                </w:rPr>
                <w:t>#16b</w:t>
              </w:r>
            </w:hyperlink>
          </w:p>
        </w:tc>
        <w:tc>
          <w:tcPr>
            <w:tcW w:w="0" w:type="auto"/>
            <w:gridSpan w:val="2"/>
          </w:tcPr>
          <w:p w14:paraId="55B1ACF9" w14:textId="77777777" w:rsidR="00A0083E" w:rsidRDefault="000706DA">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1C45A58D" w14:textId="195FF4A2" w:rsidR="00A0083E" w:rsidRDefault="00534091">
            <w:r>
              <w:t>10</w:t>
            </w:r>
            <w:r w:rsidR="00F623D2">
              <w:t xml:space="preserve"> (lines </w:t>
            </w:r>
            <w:r>
              <w:t>219-21</w:t>
            </w:r>
            <w:r w:rsidR="00F623D2">
              <w:t>)</w:t>
            </w:r>
          </w:p>
        </w:tc>
      </w:tr>
      <w:tr w:rsidR="00731A21" w14:paraId="2C6A8420" w14:textId="77777777">
        <w:tc>
          <w:tcPr>
            <w:tcW w:w="0" w:type="auto"/>
            <w:gridSpan w:val="2"/>
          </w:tcPr>
          <w:p w14:paraId="343E17A4" w14:textId="77777777" w:rsidR="00A0083E" w:rsidRDefault="000706DA">
            <w:r>
              <w:t>Allocation: implementation</w:t>
            </w:r>
          </w:p>
        </w:tc>
        <w:tc>
          <w:tcPr>
            <w:tcW w:w="0" w:type="auto"/>
          </w:tcPr>
          <w:p w14:paraId="4D1DB90E" w14:textId="77777777" w:rsidR="00A0083E" w:rsidRDefault="00000000">
            <w:hyperlink r:id="rId33" w:anchor="16c">
              <w:r w:rsidR="000706DA">
                <w:rPr>
                  <w:rStyle w:val="Hyperlink"/>
                </w:rPr>
                <w:t>#16c</w:t>
              </w:r>
            </w:hyperlink>
          </w:p>
        </w:tc>
        <w:tc>
          <w:tcPr>
            <w:tcW w:w="0" w:type="auto"/>
            <w:gridSpan w:val="2"/>
          </w:tcPr>
          <w:p w14:paraId="08513D0F" w14:textId="77777777" w:rsidR="00A0083E" w:rsidRDefault="000706DA">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2FA01C4D" w14:textId="113A29BE" w:rsidR="00A0083E" w:rsidRDefault="00534091">
            <w:r>
              <w:t>10</w:t>
            </w:r>
            <w:r w:rsidR="00F623D2">
              <w:t xml:space="preserve"> (lines </w:t>
            </w:r>
            <w:r>
              <w:t>219-21</w:t>
            </w:r>
            <w:r w:rsidR="00F623D2">
              <w:t>)</w:t>
            </w:r>
          </w:p>
        </w:tc>
      </w:tr>
      <w:tr w:rsidR="00731A21" w14:paraId="2EAF132A" w14:textId="77777777">
        <w:tc>
          <w:tcPr>
            <w:tcW w:w="0" w:type="auto"/>
            <w:gridSpan w:val="2"/>
          </w:tcPr>
          <w:p w14:paraId="0D5B846A" w14:textId="77777777" w:rsidR="00A0083E" w:rsidRDefault="000706DA">
            <w:r>
              <w:t>Blinding (masking)</w:t>
            </w:r>
          </w:p>
        </w:tc>
        <w:tc>
          <w:tcPr>
            <w:tcW w:w="0" w:type="auto"/>
          </w:tcPr>
          <w:p w14:paraId="0AF3803F" w14:textId="77777777" w:rsidR="00A0083E" w:rsidRDefault="00000000">
            <w:hyperlink r:id="rId34" w:anchor="17a">
              <w:r w:rsidR="000706DA">
                <w:rPr>
                  <w:rStyle w:val="Hyperlink"/>
                </w:rPr>
                <w:t>#17a</w:t>
              </w:r>
            </w:hyperlink>
          </w:p>
        </w:tc>
        <w:tc>
          <w:tcPr>
            <w:tcW w:w="0" w:type="auto"/>
            <w:gridSpan w:val="2"/>
          </w:tcPr>
          <w:p w14:paraId="3A8BAB08" w14:textId="77777777" w:rsidR="00A0083E" w:rsidRDefault="000706DA">
            <w:r>
              <w:t>Who will be blinded after assignment to interventions (</w:t>
            </w:r>
            <w:proofErr w:type="spellStart"/>
            <w:r>
              <w:t>eg</w:t>
            </w:r>
            <w:proofErr w:type="spellEnd"/>
            <w:r>
              <w:t>, trial participants, care providers, outcome assessors, data analysts), and how</w:t>
            </w:r>
          </w:p>
        </w:tc>
        <w:tc>
          <w:tcPr>
            <w:tcW w:w="0" w:type="auto"/>
          </w:tcPr>
          <w:p w14:paraId="1B2D29F3" w14:textId="1781FC4C" w:rsidR="00A0083E" w:rsidRDefault="00534091">
            <w:r>
              <w:t>8</w:t>
            </w:r>
            <w:r w:rsidR="001B366B">
              <w:t>(lines 1</w:t>
            </w:r>
            <w:r>
              <w:t>62-64</w:t>
            </w:r>
            <w:r w:rsidR="001B366B">
              <w:t>)</w:t>
            </w:r>
          </w:p>
        </w:tc>
      </w:tr>
      <w:tr w:rsidR="00731A21" w14:paraId="6B107A30" w14:textId="77777777">
        <w:tc>
          <w:tcPr>
            <w:tcW w:w="0" w:type="auto"/>
            <w:gridSpan w:val="2"/>
          </w:tcPr>
          <w:p w14:paraId="0D7EFB77" w14:textId="77777777" w:rsidR="00A0083E" w:rsidRDefault="000706DA">
            <w:r>
              <w:lastRenderedPageBreak/>
              <w:t>Blinding (masking): emergency unblinding</w:t>
            </w:r>
          </w:p>
        </w:tc>
        <w:tc>
          <w:tcPr>
            <w:tcW w:w="0" w:type="auto"/>
          </w:tcPr>
          <w:p w14:paraId="5B81C976" w14:textId="77777777" w:rsidR="00A0083E" w:rsidRDefault="00000000">
            <w:hyperlink r:id="rId35" w:anchor="17b">
              <w:r w:rsidR="000706DA">
                <w:rPr>
                  <w:rStyle w:val="Hyperlink"/>
                </w:rPr>
                <w:t>#17b</w:t>
              </w:r>
            </w:hyperlink>
          </w:p>
        </w:tc>
        <w:tc>
          <w:tcPr>
            <w:tcW w:w="0" w:type="auto"/>
            <w:gridSpan w:val="2"/>
          </w:tcPr>
          <w:p w14:paraId="2822EE51" w14:textId="77777777" w:rsidR="00A0083E" w:rsidRDefault="000706DA">
            <w:r>
              <w:t>If blinded, circumstances under which unblinding is permissible, and procedure for revealing a participant’s allocated intervention during the trial</w:t>
            </w:r>
          </w:p>
          <w:p w14:paraId="026F5F29" w14:textId="0795E677" w:rsidR="001B366B" w:rsidRPr="001B366B" w:rsidRDefault="001B366B" w:rsidP="001B366B">
            <w:pPr>
              <w:rPr>
                <w:b/>
                <w:bCs/>
                <w:lang w:val="pt-BR"/>
              </w:rPr>
            </w:pPr>
            <w:r w:rsidRPr="001B366B">
              <w:rPr>
                <w:b/>
                <w:bCs/>
                <w:lang w:val="pt-BR"/>
              </w:rPr>
              <w:t xml:space="preserve">The design </w:t>
            </w:r>
            <w:proofErr w:type="spellStart"/>
            <w:r w:rsidRPr="001B366B">
              <w:rPr>
                <w:b/>
                <w:bCs/>
                <w:lang w:val="pt-BR"/>
              </w:rPr>
              <w:t>is</w:t>
            </w:r>
            <w:proofErr w:type="spellEnd"/>
            <w:r w:rsidRPr="001B366B">
              <w:rPr>
                <w:b/>
                <w:bCs/>
                <w:lang w:val="pt-BR"/>
              </w:rPr>
              <w:t xml:space="preserve"> open </w:t>
            </w:r>
            <w:proofErr w:type="spellStart"/>
            <w:r w:rsidRPr="001B366B">
              <w:rPr>
                <w:b/>
                <w:bCs/>
                <w:lang w:val="pt-BR"/>
              </w:rPr>
              <w:t>label</w:t>
            </w:r>
            <w:proofErr w:type="spellEnd"/>
            <w:r w:rsidRPr="001B366B">
              <w:rPr>
                <w:b/>
                <w:bCs/>
                <w:lang w:val="pt-BR"/>
              </w:rPr>
              <w:t xml:space="preserve"> </w:t>
            </w:r>
            <w:proofErr w:type="spellStart"/>
            <w:r w:rsidRPr="001B366B">
              <w:rPr>
                <w:b/>
                <w:bCs/>
                <w:lang w:val="pt-BR"/>
              </w:rPr>
              <w:t>so</w:t>
            </w:r>
            <w:proofErr w:type="spellEnd"/>
            <w:r w:rsidRPr="001B366B">
              <w:rPr>
                <w:b/>
                <w:bCs/>
                <w:lang w:val="pt-BR"/>
              </w:rPr>
              <w:t xml:space="preserve"> </w:t>
            </w:r>
            <w:proofErr w:type="spellStart"/>
            <w:r w:rsidRPr="001B366B">
              <w:rPr>
                <w:b/>
                <w:bCs/>
                <w:lang w:val="pt-BR"/>
              </w:rPr>
              <w:t>unblinding</w:t>
            </w:r>
            <w:proofErr w:type="spellEnd"/>
            <w:r w:rsidRPr="001B366B">
              <w:rPr>
                <w:b/>
                <w:bCs/>
                <w:lang w:val="pt-BR"/>
              </w:rPr>
              <w:t xml:space="preserve"> </w:t>
            </w:r>
            <w:proofErr w:type="spellStart"/>
            <w:r w:rsidRPr="001B366B">
              <w:rPr>
                <w:b/>
                <w:bCs/>
                <w:lang w:val="pt-BR"/>
              </w:rPr>
              <w:t>will</w:t>
            </w:r>
            <w:proofErr w:type="spellEnd"/>
            <w:r w:rsidRPr="001B366B">
              <w:rPr>
                <w:b/>
                <w:bCs/>
                <w:lang w:val="pt-BR"/>
              </w:rPr>
              <w:t xml:space="preserve"> </w:t>
            </w:r>
            <w:proofErr w:type="spellStart"/>
            <w:r w:rsidRPr="001B366B">
              <w:rPr>
                <w:b/>
                <w:bCs/>
                <w:lang w:val="pt-BR"/>
              </w:rPr>
              <w:t>not</w:t>
            </w:r>
            <w:proofErr w:type="spellEnd"/>
            <w:r w:rsidRPr="001B366B">
              <w:rPr>
                <w:b/>
                <w:bCs/>
                <w:lang w:val="pt-BR"/>
              </w:rPr>
              <w:t xml:space="preserve"> </w:t>
            </w:r>
            <w:proofErr w:type="spellStart"/>
            <w:r w:rsidRPr="001B366B">
              <w:rPr>
                <w:b/>
                <w:bCs/>
                <w:lang w:val="pt-BR"/>
              </w:rPr>
              <w:t>occur</w:t>
            </w:r>
            <w:proofErr w:type="spellEnd"/>
            <w:r w:rsidRPr="001B366B">
              <w:rPr>
                <w:b/>
                <w:bCs/>
                <w:lang w:val="pt-BR"/>
              </w:rPr>
              <w:t xml:space="preserve"> </w:t>
            </w:r>
          </w:p>
          <w:p w14:paraId="1D1AADC7" w14:textId="77777777" w:rsidR="001B366B" w:rsidRPr="001B366B" w:rsidRDefault="001B366B">
            <w:pPr>
              <w:rPr>
                <w:lang w:val="pt-BR"/>
              </w:rPr>
            </w:pPr>
          </w:p>
        </w:tc>
        <w:tc>
          <w:tcPr>
            <w:tcW w:w="0" w:type="auto"/>
          </w:tcPr>
          <w:p w14:paraId="23897314" w14:textId="77777777" w:rsidR="00A0083E" w:rsidRDefault="00F900AD">
            <w:r>
              <w:t>N/A</w:t>
            </w:r>
          </w:p>
        </w:tc>
      </w:tr>
      <w:tr w:rsidR="00731A21" w14:paraId="32D42D3C" w14:textId="77777777">
        <w:tc>
          <w:tcPr>
            <w:tcW w:w="0" w:type="auto"/>
            <w:gridSpan w:val="2"/>
          </w:tcPr>
          <w:p w14:paraId="722C7EEB" w14:textId="77777777" w:rsidR="00A0083E" w:rsidRDefault="000706DA">
            <w:r>
              <w:rPr>
                <w:b/>
              </w:rPr>
              <w:t>Methods: Data collection, management, and analysis</w:t>
            </w:r>
          </w:p>
        </w:tc>
        <w:tc>
          <w:tcPr>
            <w:tcW w:w="0" w:type="auto"/>
          </w:tcPr>
          <w:p w14:paraId="300DE466" w14:textId="77777777" w:rsidR="00A0083E" w:rsidRDefault="00A0083E"/>
        </w:tc>
        <w:tc>
          <w:tcPr>
            <w:tcW w:w="0" w:type="auto"/>
            <w:gridSpan w:val="2"/>
          </w:tcPr>
          <w:p w14:paraId="1FFFED9B" w14:textId="77777777" w:rsidR="00A0083E" w:rsidRDefault="00A0083E"/>
        </w:tc>
        <w:tc>
          <w:tcPr>
            <w:tcW w:w="0" w:type="auto"/>
          </w:tcPr>
          <w:p w14:paraId="384B10E7" w14:textId="77777777" w:rsidR="00A0083E" w:rsidRDefault="00A0083E"/>
        </w:tc>
      </w:tr>
      <w:tr w:rsidR="00731A21" w14:paraId="3B0856BA" w14:textId="77777777">
        <w:tc>
          <w:tcPr>
            <w:tcW w:w="0" w:type="auto"/>
            <w:gridSpan w:val="2"/>
          </w:tcPr>
          <w:p w14:paraId="10D81CEF" w14:textId="77777777" w:rsidR="00A0083E" w:rsidRDefault="000706DA">
            <w:r>
              <w:t>Data collection plan</w:t>
            </w:r>
          </w:p>
        </w:tc>
        <w:tc>
          <w:tcPr>
            <w:tcW w:w="0" w:type="auto"/>
          </w:tcPr>
          <w:p w14:paraId="4DDAB0E6" w14:textId="77777777" w:rsidR="00A0083E" w:rsidRDefault="00000000">
            <w:hyperlink r:id="rId36" w:anchor="18a">
              <w:r w:rsidR="000706DA">
                <w:rPr>
                  <w:rStyle w:val="Hyperlink"/>
                </w:rPr>
                <w:t>#18a</w:t>
              </w:r>
            </w:hyperlink>
          </w:p>
        </w:tc>
        <w:tc>
          <w:tcPr>
            <w:tcW w:w="0" w:type="auto"/>
            <w:gridSpan w:val="2"/>
          </w:tcPr>
          <w:p w14:paraId="59C14A9C" w14:textId="77777777" w:rsidR="00A0083E" w:rsidRDefault="000706DA">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14:paraId="67582174" w14:textId="4B9061B1" w:rsidR="00A0083E" w:rsidRDefault="00206113">
            <w:r>
              <w:t>1</w:t>
            </w:r>
            <w:r w:rsidR="00AF2628">
              <w:t>4-22</w:t>
            </w:r>
            <w:r>
              <w:t xml:space="preserve"> (lines </w:t>
            </w:r>
            <w:r w:rsidR="00AF2628">
              <w:t>307-427</w:t>
            </w:r>
            <w:r>
              <w:t>)</w:t>
            </w:r>
          </w:p>
        </w:tc>
      </w:tr>
      <w:tr w:rsidR="00731A21" w14:paraId="4A00CB3B" w14:textId="77777777">
        <w:tc>
          <w:tcPr>
            <w:tcW w:w="0" w:type="auto"/>
            <w:gridSpan w:val="2"/>
          </w:tcPr>
          <w:p w14:paraId="49F3F383" w14:textId="77777777" w:rsidR="00A0083E" w:rsidRDefault="000706DA">
            <w:r>
              <w:t>Data collection plan: retention</w:t>
            </w:r>
          </w:p>
        </w:tc>
        <w:tc>
          <w:tcPr>
            <w:tcW w:w="0" w:type="auto"/>
          </w:tcPr>
          <w:p w14:paraId="2ED1CF8B" w14:textId="77777777" w:rsidR="00A0083E" w:rsidRDefault="00000000">
            <w:hyperlink r:id="rId37" w:anchor="18b">
              <w:r w:rsidR="000706DA">
                <w:rPr>
                  <w:rStyle w:val="Hyperlink"/>
                </w:rPr>
                <w:t>#18b</w:t>
              </w:r>
            </w:hyperlink>
          </w:p>
        </w:tc>
        <w:tc>
          <w:tcPr>
            <w:tcW w:w="0" w:type="auto"/>
            <w:gridSpan w:val="2"/>
          </w:tcPr>
          <w:p w14:paraId="4213D100" w14:textId="77777777" w:rsidR="00A0083E" w:rsidRDefault="000706DA">
            <w:r>
              <w:t>Plans to promote participant retention and complete follow-up, including list of any outcome data to be collected for participants who discontinue or deviate from intervention protocols</w:t>
            </w:r>
          </w:p>
        </w:tc>
        <w:tc>
          <w:tcPr>
            <w:tcW w:w="0" w:type="auto"/>
          </w:tcPr>
          <w:p w14:paraId="0D45CE1C" w14:textId="5BB5D585" w:rsidR="00A0083E" w:rsidRDefault="00F900AD">
            <w:r>
              <w:t>1</w:t>
            </w:r>
            <w:r w:rsidR="00AF2628">
              <w:t>2</w:t>
            </w:r>
            <w:r w:rsidR="00FA27B0">
              <w:t xml:space="preserve"> (lines </w:t>
            </w:r>
            <w:r w:rsidR="00AF2628">
              <w:t>268-70</w:t>
            </w:r>
            <w:r w:rsidR="00FA27B0">
              <w:t>)</w:t>
            </w:r>
          </w:p>
        </w:tc>
      </w:tr>
      <w:tr w:rsidR="00731A21" w14:paraId="6DC1F24C" w14:textId="77777777">
        <w:tc>
          <w:tcPr>
            <w:tcW w:w="0" w:type="auto"/>
            <w:gridSpan w:val="2"/>
          </w:tcPr>
          <w:p w14:paraId="1B818614" w14:textId="77777777" w:rsidR="00A0083E" w:rsidRDefault="000706DA">
            <w:r>
              <w:t>Data management</w:t>
            </w:r>
          </w:p>
        </w:tc>
        <w:tc>
          <w:tcPr>
            <w:tcW w:w="0" w:type="auto"/>
          </w:tcPr>
          <w:p w14:paraId="53017978" w14:textId="77777777" w:rsidR="00A0083E" w:rsidRDefault="00000000">
            <w:hyperlink r:id="rId38" w:anchor="19">
              <w:r w:rsidR="000706DA">
                <w:rPr>
                  <w:rStyle w:val="Hyperlink"/>
                </w:rPr>
                <w:t>#19</w:t>
              </w:r>
            </w:hyperlink>
          </w:p>
        </w:tc>
        <w:tc>
          <w:tcPr>
            <w:tcW w:w="0" w:type="auto"/>
            <w:gridSpan w:val="2"/>
          </w:tcPr>
          <w:p w14:paraId="7A9DC004" w14:textId="77777777" w:rsidR="00A0083E" w:rsidRDefault="000706DA">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14:paraId="10DC47FA" w14:textId="72857303" w:rsidR="00A0083E" w:rsidRDefault="00FA27B0">
            <w:r w:rsidRPr="00AE506C">
              <w:t>2</w:t>
            </w:r>
            <w:r w:rsidR="00AE506C" w:rsidRPr="00AE506C">
              <w:t>4</w:t>
            </w:r>
            <w:r w:rsidRPr="00AE506C">
              <w:t xml:space="preserve"> (lines 4</w:t>
            </w:r>
            <w:r w:rsidR="00AE506C" w:rsidRPr="00AE506C">
              <w:t>75-79</w:t>
            </w:r>
            <w:r w:rsidRPr="00AE506C">
              <w:t>)</w:t>
            </w:r>
          </w:p>
        </w:tc>
      </w:tr>
      <w:tr w:rsidR="00731A21" w14:paraId="265BC841" w14:textId="77777777">
        <w:tc>
          <w:tcPr>
            <w:tcW w:w="0" w:type="auto"/>
            <w:gridSpan w:val="2"/>
          </w:tcPr>
          <w:p w14:paraId="44793B74" w14:textId="77777777" w:rsidR="00A0083E" w:rsidRDefault="000706DA">
            <w:r>
              <w:t>Statistics: outcomes</w:t>
            </w:r>
          </w:p>
        </w:tc>
        <w:tc>
          <w:tcPr>
            <w:tcW w:w="0" w:type="auto"/>
          </w:tcPr>
          <w:p w14:paraId="79EAB611" w14:textId="77777777" w:rsidR="00A0083E" w:rsidRDefault="00000000">
            <w:hyperlink r:id="rId39" w:anchor="20a">
              <w:r w:rsidR="000706DA">
                <w:rPr>
                  <w:rStyle w:val="Hyperlink"/>
                </w:rPr>
                <w:t>#20a</w:t>
              </w:r>
            </w:hyperlink>
          </w:p>
        </w:tc>
        <w:tc>
          <w:tcPr>
            <w:tcW w:w="0" w:type="auto"/>
            <w:gridSpan w:val="2"/>
          </w:tcPr>
          <w:p w14:paraId="3C579DB7" w14:textId="77777777" w:rsidR="00A0083E" w:rsidRDefault="000706DA">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084A52EB" w14:textId="24E2396D" w:rsidR="00A0083E" w:rsidRDefault="00FA27B0">
            <w:r>
              <w:t>2</w:t>
            </w:r>
            <w:r w:rsidR="00BB08A6">
              <w:t>5</w:t>
            </w:r>
            <w:r>
              <w:t>(lines 4</w:t>
            </w:r>
            <w:r w:rsidR="00BB08A6">
              <w:t>80-88</w:t>
            </w:r>
            <w:r>
              <w:t>)</w:t>
            </w:r>
          </w:p>
        </w:tc>
      </w:tr>
      <w:tr w:rsidR="00731A21" w14:paraId="7D056EAA" w14:textId="77777777">
        <w:tc>
          <w:tcPr>
            <w:tcW w:w="0" w:type="auto"/>
            <w:gridSpan w:val="2"/>
          </w:tcPr>
          <w:p w14:paraId="2A1E3903" w14:textId="77777777" w:rsidR="00A0083E" w:rsidRDefault="000706DA">
            <w:r>
              <w:t>Statistics: additional analyses</w:t>
            </w:r>
          </w:p>
        </w:tc>
        <w:tc>
          <w:tcPr>
            <w:tcW w:w="0" w:type="auto"/>
          </w:tcPr>
          <w:p w14:paraId="647DE1EF" w14:textId="77777777" w:rsidR="00A0083E" w:rsidRDefault="00000000">
            <w:hyperlink r:id="rId40" w:anchor="20b">
              <w:r w:rsidR="000706DA">
                <w:rPr>
                  <w:rStyle w:val="Hyperlink"/>
                </w:rPr>
                <w:t>#20b</w:t>
              </w:r>
            </w:hyperlink>
          </w:p>
        </w:tc>
        <w:tc>
          <w:tcPr>
            <w:tcW w:w="0" w:type="auto"/>
            <w:gridSpan w:val="2"/>
          </w:tcPr>
          <w:p w14:paraId="4C51705B" w14:textId="77777777" w:rsidR="00A0083E" w:rsidRDefault="000706DA">
            <w:r>
              <w:t>Methods for any additional analyses (</w:t>
            </w:r>
            <w:proofErr w:type="spellStart"/>
            <w:r>
              <w:t>eg</w:t>
            </w:r>
            <w:proofErr w:type="spellEnd"/>
            <w:r>
              <w:t>, subgroup and adjusted analyses)</w:t>
            </w:r>
          </w:p>
        </w:tc>
        <w:tc>
          <w:tcPr>
            <w:tcW w:w="0" w:type="auto"/>
          </w:tcPr>
          <w:p w14:paraId="6B50276D" w14:textId="0BE820D9" w:rsidR="00A0083E" w:rsidRDefault="00FA27B0">
            <w:r>
              <w:t>2</w:t>
            </w:r>
            <w:r w:rsidR="00BB08A6">
              <w:t>5</w:t>
            </w:r>
            <w:r>
              <w:t xml:space="preserve"> (lines 4</w:t>
            </w:r>
            <w:r w:rsidR="00BB08A6">
              <w:t>87-88</w:t>
            </w:r>
            <w:r>
              <w:t>)</w:t>
            </w:r>
          </w:p>
        </w:tc>
      </w:tr>
      <w:tr w:rsidR="00731A21" w14:paraId="57A2A700" w14:textId="77777777">
        <w:tc>
          <w:tcPr>
            <w:tcW w:w="0" w:type="auto"/>
            <w:gridSpan w:val="2"/>
          </w:tcPr>
          <w:p w14:paraId="54736984" w14:textId="77777777" w:rsidR="00A0083E" w:rsidRDefault="000706DA">
            <w:r>
              <w:lastRenderedPageBreak/>
              <w:t>Statistics: analysis population and missing data</w:t>
            </w:r>
          </w:p>
        </w:tc>
        <w:tc>
          <w:tcPr>
            <w:tcW w:w="0" w:type="auto"/>
          </w:tcPr>
          <w:p w14:paraId="6AA3CD3C" w14:textId="77777777" w:rsidR="00A0083E" w:rsidRDefault="00000000">
            <w:hyperlink r:id="rId41" w:anchor="20c">
              <w:r w:rsidR="000706DA">
                <w:rPr>
                  <w:rStyle w:val="Hyperlink"/>
                </w:rPr>
                <w:t>#20c</w:t>
              </w:r>
            </w:hyperlink>
          </w:p>
        </w:tc>
        <w:tc>
          <w:tcPr>
            <w:tcW w:w="0" w:type="auto"/>
            <w:gridSpan w:val="2"/>
          </w:tcPr>
          <w:p w14:paraId="2905604C" w14:textId="77777777" w:rsidR="00A0083E" w:rsidRDefault="000706DA">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14:paraId="4E4C13DB" w14:textId="26D1C2B0" w:rsidR="00A0083E" w:rsidRDefault="00A37028">
            <w:r>
              <w:t>2</w:t>
            </w:r>
            <w:r w:rsidR="00BB08A6">
              <w:t>4</w:t>
            </w:r>
            <w:r>
              <w:t xml:space="preserve"> (line 4</w:t>
            </w:r>
            <w:r w:rsidR="00BB08A6">
              <w:t>72-73</w:t>
            </w:r>
            <w:r>
              <w:t>)</w:t>
            </w:r>
          </w:p>
        </w:tc>
      </w:tr>
      <w:tr w:rsidR="00731A21" w14:paraId="0F8E44B5" w14:textId="77777777">
        <w:tc>
          <w:tcPr>
            <w:tcW w:w="0" w:type="auto"/>
            <w:gridSpan w:val="2"/>
          </w:tcPr>
          <w:p w14:paraId="15EDA12A" w14:textId="77777777" w:rsidR="00A0083E" w:rsidRDefault="000706DA">
            <w:r>
              <w:rPr>
                <w:b/>
              </w:rPr>
              <w:t>Methods: Monitoring</w:t>
            </w:r>
          </w:p>
        </w:tc>
        <w:tc>
          <w:tcPr>
            <w:tcW w:w="0" w:type="auto"/>
          </w:tcPr>
          <w:p w14:paraId="584C8CE4" w14:textId="77777777" w:rsidR="00A0083E" w:rsidRDefault="00A0083E"/>
        </w:tc>
        <w:tc>
          <w:tcPr>
            <w:tcW w:w="0" w:type="auto"/>
            <w:gridSpan w:val="2"/>
          </w:tcPr>
          <w:p w14:paraId="0BC5EF5B" w14:textId="77777777" w:rsidR="00A0083E" w:rsidRDefault="00A0083E"/>
        </w:tc>
        <w:tc>
          <w:tcPr>
            <w:tcW w:w="0" w:type="auto"/>
          </w:tcPr>
          <w:p w14:paraId="437C3872" w14:textId="77777777" w:rsidR="00A0083E" w:rsidRDefault="00A0083E"/>
        </w:tc>
      </w:tr>
      <w:tr w:rsidR="00731A21" w14:paraId="1200C55D" w14:textId="77777777">
        <w:tc>
          <w:tcPr>
            <w:tcW w:w="0" w:type="auto"/>
            <w:gridSpan w:val="2"/>
          </w:tcPr>
          <w:p w14:paraId="5FEE9EAE" w14:textId="77777777" w:rsidR="00A0083E" w:rsidRDefault="000706DA">
            <w:r>
              <w:t>Data monitoring: formal committee</w:t>
            </w:r>
          </w:p>
        </w:tc>
        <w:tc>
          <w:tcPr>
            <w:tcW w:w="0" w:type="auto"/>
          </w:tcPr>
          <w:p w14:paraId="604A6BA0" w14:textId="77777777" w:rsidR="00A0083E" w:rsidRDefault="00000000">
            <w:hyperlink r:id="rId42" w:anchor="21a">
              <w:r w:rsidR="000706DA">
                <w:rPr>
                  <w:rStyle w:val="Hyperlink"/>
                </w:rPr>
                <w:t>#21a</w:t>
              </w:r>
            </w:hyperlink>
          </w:p>
        </w:tc>
        <w:tc>
          <w:tcPr>
            <w:tcW w:w="0" w:type="auto"/>
            <w:gridSpan w:val="2"/>
          </w:tcPr>
          <w:p w14:paraId="220FC0FA" w14:textId="77777777" w:rsidR="00A0083E" w:rsidRDefault="000706DA">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516B0738" w14:textId="6B846899" w:rsidR="00A0083E" w:rsidRDefault="00F900AD">
            <w:r>
              <w:t>1</w:t>
            </w:r>
            <w:r w:rsidR="00E02E84">
              <w:t>3-14</w:t>
            </w:r>
            <w:r w:rsidR="00365955">
              <w:t>(lines 2</w:t>
            </w:r>
            <w:r w:rsidR="00E02E84">
              <w:t>89-305</w:t>
            </w:r>
            <w:r w:rsidR="00365955">
              <w:t>)</w:t>
            </w:r>
          </w:p>
        </w:tc>
      </w:tr>
      <w:tr w:rsidR="00731A21" w14:paraId="5C676549" w14:textId="77777777">
        <w:tc>
          <w:tcPr>
            <w:tcW w:w="0" w:type="auto"/>
            <w:gridSpan w:val="2"/>
          </w:tcPr>
          <w:p w14:paraId="42A04858" w14:textId="77777777" w:rsidR="00A0083E" w:rsidRDefault="000706DA">
            <w:r>
              <w:t>Data monitoring: interim analysis</w:t>
            </w:r>
          </w:p>
        </w:tc>
        <w:tc>
          <w:tcPr>
            <w:tcW w:w="0" w:type="auto"/>
          </w:tcPr>
          <w:p w14:paraId="1A041D5B" w14:textId="77777777" w:rsidR="00A0083E" w:rsidRDefault="00000000">
            <w:hyperlink r:id="rId43" w:anchor="21b">
              <w:r w:rsidR="000706DA">
                <w:rPr>
                  <w:rStyle w:val="Hyperlink"/>
                </w:rPr>
                <w:t>#21b</w:t>
              </w:r>
            </w:hyperlink>
          </w:p>
        </w:tc>
        <w:tc>
          <w:tcPr>
            <w:tcW w:w="0" w:type="auto"/>
            <w:gridSpan w:val="2"/>
          </w:tcPr>
          <w:p w14:paraId="2AE6E72E" w14:textId="77777777" w:rsidR="00A0083E" w:rsidRDefault="000706DA">
            <w:r>
              <w:t>Description of any interim analyses and stopping guidelines, including who will have access to these interim results and make the final decision to terminate the trial</w:t>
            </w:r>
          </w:p>
        </w:tc>
        <w:tc>
          <w:tcPr>
            <w:tcW w:w="0" w:type="auto"/>
          </w:tcPr>
          <w:p w14:paraId="773F8F3F" w14:textId="3F3B1779" w:rsidR="00A0083E" w:rsidRDefault="00E02E84">
            <w:r>
              <w:t>13</w:t>
            </w:r>
            <w:r w:rsidR="004B4F65">
              <w:t xml:space="preserve"> (lines 2</w:t>
            </w:r>
            <w:r>
              <w:t>89</w:t>
            </w:r>
            <w:r w:rsidR="004B4F65">
              <w:t>-</w:t>
            </w:r>
            <w:r>
              <w:t>93</w:t>
            </w:r>
            <w:r w:rsidR="004B4F65">
              <w:t>)</w:t>
            </w:r>
          </w:p>
        </w:tc>
      </w:tr>
      <w:tr w:rsidR="00731A21" w14:paraId="423B882B" w14:textId="77777777">
        <w:tc>
          <w:tcPr>
            <w:tcW w:w="0" w:type="auto"/>
            <w:gridSpan w:val="2"/>
          </w:tcPr>
          <w:p w14:paraId="05A59609" w14:textId="77777777" w:rsidR="00A0083E" w:rsidRDefault="000706DA">
            <w:r>
              <w:t>Harms</w:t>
            </w:r>
          </w:p>
        </w:tc>
        <w:tc>
          <w:tcPr>
            <w:tcW w:w="0" w:type="auto"/>
          </w:tcPr>
          <w:p w14:paraId="3C799C0E" w14:textId="77777777" w:rsidR="00A0083E" w:rsidRDefault="00000000">
            <w:hyperlink r:id="rId44" w:anchor="22">
              <w:r w:rsidR="000706DA">
                <w:rPr>
                  <w:rStyle w:val="Hyperlink"/>
                </w:rPr>
                <w:t>#22</w:t>
              </w:r>
            </w:hyperlink>
          </w:p>
        </w:tc>
        <w:tc>
          <w:tcPr>
            <w:tcW w:w="0" w:type="auto"/>
            <w:gridSpan w:val="2"/>
          </w:tcPr>
          <w:p w14:paraId="20649530" w14:textId="77777777" w:rsidR="00A0083E" w:rsidRDefault="000706DA">
            <w:r>
              <w:t>Plans for collecting, assessing, reporting, and managing solicited and spontaneously reported adverse events and other unintended effects of trial interventions or trial conduct</w:t>
            </w:r>
          </w:p>
        </w:tc>
        <w:tc>
          <w:tcPr>
            <w:tcW w:w="0" w:type="auto"/>
          </w:tcPr>
          <w:p w14:paraId="4DBC0C95" w14:textId="04AE44EB" w:rsidR="00A0083E" w:rsidRDefault="00365955">
            <w:r>
              <w:t>1</w:t>
            </w:r>
            <w:r w:rsidR="00E02E84">
              <w:t>3-14</w:t>
            </w:r>
            <w:r>
              <w:t>(lines 2</w:t>
            </w:r>
            <w:r w:rsidR="00E02E84">
              <w:t>89-305</w:t>
            </w:r>
            <w:r>
              <w:t>)</w:t>
            </w:r>
          </w:p>
        </w:tc>
      </w:tr>
      <w:tr w:rsidR="00731A21" w14:paraId="5E7E560E" w14:textId="77777777">
        <w:tc>
          <w:tcPr>
            <w:tcW w:w="0" w:type="auto"/>
            <w:gridSpan w:val="2"/>
          </w:tcPr>
          <w:p w14:paraId="00E3C3E0" w14:textId="77777777" w:rsidR="00A0083E" w:rsidRDefault="000706DA">
            <w:r>
              <w:t>Auditing</w:t>
            </w:r>
          </w:p>
        </w:tc>
        <w:tc>
          <w:tcPr>
            <w:tcW w:w="0" w:type="auto"/>
          </w:tcPr>
          <w:p w14:paraId="3CDE0B38" w14:textId="77777777" w:rsidR="00A0083E" w:rsidRDefault="00000000">
            <w:hyperlink r:id="rId45" w:anchor="23">
              <w:r w:rsidR="000706DA">
                <w:rPr>
                  <w:rStyle w:val="Hyperlink"/>
                </w:rPr>
                <w:t>#23</w:t>
              </w:r>
            </w:hyperlink>
          </w:p>
        </w:tc>
        <w:tc>
          <w:tcPr>
            <w:tcW w:w="0" w:type="auto"/>
            <w:gridSpan w:val="2"/>
          </w:tcPr>
          <w:p w14:paraId="2D612895" w14:textId="77777777" w:rsidR="00A0083E" w:rsidRDefault="000706DA">
            <w:r>
              <w:t>Frequency and procedures for auditing trial conduct, if any, and whether the process will be independent from investigators and the sponsor</w:t>
            </w:r>
          </w:p>
        </w:tc>
        <w:tc>
          <w:tcPr>
            <w:tcW w:w="0" w:type="auto"/>
          </w:tcPr>
          <w:p w14:paraId="035E94C7" w14:textId="5C558888" w:rsidR="00A0083E" w:rsidRDefault="00F900AD">
            <w:r>
              <w:t>1</w:t>
            </w:r>
            <w:r w:rsidR="00E02E84">
              <w:t>3</w:t>
            </w:r>
            <w:r w:rsidR="00365955">
              <w:t>(lines 2</w:t>
            </w:r>
            <w:r w:rsidR="00E02E84">
              <w:t>89-92</w:t>
            </w:r>
            <w:r w:rsidR="00365955">
              <w:t>)</w:t>
            </w:r>
          </w:p>
        </w:tc>
      </w:tr>
      <w:tr w:rsidR="00731A21" w14:paraId="20DBC91E" w14:textId="77777777">
        <w:tc>
          <w:tcPr>
            <w:tcW w:w="0" w:type="auto"/>
            <w:gridSpan w:val="2"/>
          </w:tcPr>
          <w:p w14:paraId="2FB84708" w14:textId="77777777" w:rsidR="00A0083E" w:rsidRDefault="000706DA">
            <w:r>
              <w:rPr>
                <w:b/>
              </w:rPr>
              <w:t>Ethics and dissemination</w:t>
            </w:r>
          </w:p>
        </w:tc>
        <w:tc>
          <w:tcPr>
            <w:tcW w:w="0" w:type="auto"/>
          </w:tcPr>
          <w:p w14:paraId="4B89BF9E" w14:textId="77777777" w:rsidR="00A0083E" w:rsidRDefault="00A0083E"/>
        </w:tc>
        <w:tc>
          <w:tcPr>
            <w:tcW w:w="0" w:type="auto"/>
            <w:gridSpan w:val="2"/>
          </w:tcPr>
          <w:p w14:paraId="7E88F5B3" w14:textId="77777777" w:rsidR="00A0083E" w:rsidRDefault="00A0083E"/>
        </w:tc>
        <w:tc>
          <w:tcPr>
            <w:tcW w:w="0" w:type="auto"/>
          </w:tcPr>
          <w:p w14:paraId="6746C40B" w14:textId="77777777" w:rsidR="00A0083E" w:rsidRDefault="00A0083E"/>
        </w:tc>
      </w:tr>
      <w:tr w:rsidR="00731A21" w14:paraId="03B8D38E" w14:textId="77777777">
        <w:tc>
          <w:tcPr>
            <w:tcW w:w="0" w:type="auto"/>
            <w:gridSpan w:val="2"/>
          </w:tcPr>
          <w:p w14:paraId="2ABF45B0" w14:textId="77777777" w:rsidR="00A0083E" w:rsidRDefault="000706DA">
            <w:r>
              <w:t>Research ethics approval</w:t>
            </w:r>
          </w:p>
        </w:tc>
        <w:tc>
          <w:tcPr>
            <w:tcW w:w="0" w:type="auto"/>
          </w:tcPr>
          <w:p w14:paraId="06E136D9" w14:textId="77777777" w:rsidR="00A0083E" w:rsidRDefault="00000000">
            <w:hyperlink r:id="rId46" w:anchor="24">
              <w:r w:rsidR="000706DA">
                <w:rPr>
                  <w:rStyle w:val="Hyperlink"/>
                </w:rPr>
                <w:t>#24</w:t>
              </w:r>
            </w:hyperlink>
          </w:p>
        </w:tc>
        <w:tc>
          <w:tcPr>
            <w:tcW w:w="0" w:type="auto"/>
            <w:gridSpan w:val="2"/>
          </w:tcPr>
          <w:p w14:paraId="0901E85F" w14:textId="77777777" w:rsidR="00A0083E" w:rsidRDefault="000706DA">
            <w:r>
              <w:t>Plans for seeking research ethics committee / institutional review board (REC / IRB) approval</w:t>
            </w:r>
          </w:p>
        </w:tc>
        <w:tc>
          <w:tcPr>
            <w:tcW w:w="0" w:type="auto"/>
          </w:tcPr>
          <w:p w14:paraId="293C2735" w14:textId="4D822069" w:rsidR="00A0083E" w:rsidRDefault="00B045A1">
            <w:r>
              <w:t>2</w:t>
            </w:r>
            <w:r w:rsidR="00FC7A7C">
              <w:t>6-27</w:t>
            </w:r>
            <w:r w:rsidR="00324875">
              <w:t>(lines 4</w:t>
            </w:r>
            <w:r w:rsidR="00FC7A7C">
              <w:t>90-528</w:t>
            </w:r>
            <w:r w:rsidR="00324875">
              <w:t>)</w:t>
            </w:r>
          </w:p>
        </w:tc>
      </w:tr>
      <w:tr w:rsidR="00731A21" w14:paraId="207AED82" w14:textId="77777777">
        <w:tc>
          <w:tcPr>
            <w:tcW w:w="0" w:type="auto"/>
            <w:gridSpan w:val="2"/>
          </w:tcPr>
          <w:p w14:paraId="6498A402" w14:textId="77777777" w:rsidR="00A0083E" w:rsidRDefault="000706DA">
            <w:r>
              <w:t>Protocol amendments</w:t>
            </w:r>
          </w:p>
        </w:tc>
        <w:tc>
          <w:tcPr>
            <w:tcW w:w="0" w:type="auto"/>
          </w:tcPr>
          <w:p w14:paraId="4ED8CE1F" w14:textId="77777777" w:rsidR="00A0083E" w:rsidRDefault="00000000">
            <w:hyperlink r:id="rId47" w:anchor="25">
              <w:r w:rsidR="000706DA">
                <w:rPr>
                  <w:rStyle w:val="Hyperlink"/>
                </w:rPr>
                <w:t>#25</w:t>
              </w:r>
            </w:hyperlink>
          </w:p>
        </w:tc>
        <w:tc>
          <w:tcPr>
            <w:tcW w:w="0" w:type="auto"/>
            <w:gridSpan w:val="2"/>
          </w:tcPr>
          <w:p w14:paraId="6E685C97" w14:textId="77777777" w:rsidR="00A0083E" w:rsidRDefault="000706DA">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14:paraId="34B50B30" w14:textId="49E0D880" w:rsidR="00A0083E" w:rsidRDefault="00B045A1">
            <w:r>
              <w:t>2</w:t>
            </w:r>
            <w:r w:rsidR="00FC7A7C">
              <w:t>6-27</w:t>
            </w:r>
            <w:r w:rsidR="00324875">
              <w:t xml:space="preserve">(lines </w:t>
            </w:r>
            <w:r w:rsidR="00FC7A7C">
              <w:t>525-28</w:t>
            </w:r>
            <w:r w:rsidR="00324875">
              <w:t>)</w:t>
            </w:r>
          </w:p>
        </w:tc>
      </w:tr>
      <w:tr w:rsidR="00731A21" w14:paraId="34AE40BD" w14:textId="77777777">
        <w:tc>
          <w:tcPr>
            <w:tcW w:w="0" w:type="auto"/>
            <w:gridSpan w:val="2"/>
          </w:tcPr>
          <w:p w14:paraId="26F64921" w14:textId="77777777" w:rsidR="00A0083E" w:rsidRDefault="000706DA">
            <w:r>
              <w:lastRenderedPageBreak/>
              <w:t>Consent or assent</w:t>
            </w:r>
          </w:p>
        </w:tc>
        <w:tc>
          <w:tcPr>
            <w:tcW w:w="0" w:type="auto"/>
          </w:tcPr>
          <w:p w14:paraId="5160339B" w14:textId="77777777" w:rsidR="00A0083E" w:rsidRDefault="00000000">
            <w:hyperlink r:id="rId48" w:anchor="26a">
              <w:r w:rsidR="000706DA">
                <w:rPr>
                  <w:rStyle w:val="Hyperlink"/>
                </w:rPr>
                <w:t>#26a</w:t>
              </w:r>
            </w:hyperlink>
          </w:p>
        </w:tc>
        <w:tc>
          <w:tcPr>
            <w:tcW w:w="0" w:type="auto"/>
            <w:gridSpan w:val="2"/>
          </w:tcPr>
          <w:p w14:paraId="72A8991F" w14:textId="77777777" w:rsidR="00A0083E" w:rsidRDefault="000706DA">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490735F8" w14:textId="1FAB712F" w:rsidR="00A0083E" w:rsidRPr="00A672CF" w:rsidRDefault="0065735D">
            <w:pPr>
              <w:rPr>
                <w:highlight w:val="lightGray"/>
              </w:rPr>
            </w:pPr>
            <w:r w:rsidRPr="00731A21">
              <w:t>1</w:t>
            </w:r>
            <w:r w:rsidR="00731A21" w:rsidRPr="00731A21">
              <w:t>7</w:t>
            </w:r>
            <w:r w:rsidRPr="00731A21">
              <w:t>(lines 3</w:t>
            </w:r>
            <w:r w:rsidR="00731A21" w:rsidRPr="00731A21">
              <w:t>69-72</w:t>
            </w:r>
            <w:r w:rsidRPr="00731A21">
              <w:t>); 2</w:t>
            </w:r>
            <w:r w:rsidR="00731A21" w:rsidRPr="00731A21">
              <w:t>6</w:t>
            </w:r>
            <w:r w:rsidRPr="00731A21">
              <w:t xml:space="preserve"> (lines </w:t>
            </w:r>
            <w:r w:rsidR="00731A21" w:rsidRPr="00731A21">
              <w:t>512-24</w:t>
            </w:r>
            <w:r w:rsidRPr="00731A21">
              <w:t>); 3</w:t>
            </w:r>
            <w:r w:rsidR="00731A21" w:rsidRPr="00731A21">
              <w:t>8-41</w:t>
            </w:r>
            <w:r w:rsidRPr="00731A21">
              <w:t xml:space="preserve"> (lines </w:t>
            </w:r>
            <w:r w:rsidR="00731A21" w:rsidRPr="00731A21">
              <w:t>780-864</w:t>
            </w:r>
            <w:r w:rsidRPr="00731A21">
              <w:t>)</w:t>
            </w:r>
          </w:p>
        </w:tc>
      </w:tr>
      <w:tr w:rsidR="00731A21" w14:paraId="5064A781" w14:textId="77777777">
        <w:tc>
          <w:tcPr>
            <w:tcW w:w="0" w:type="auto"/>
            <w:gridSpan w:val="2"/>
          </w:tcPr>
          <w:p w14:paraId="1BF65DBE" w14:textId="77777777" w:rsidR="00A0083E" w:rsidRDefault="000706DA">
            <w:r>
              <w:t>Consent or assent: ancillary studies</w:t>
            </w:r>
          </w:p>
        </w:tc>
        <w:tc>
          <w:tcPr>
            <w:tcW w:w="0" w:type="auto"/>
          </w:tcPr>
          <w:p w14:paraId="5576F5A6" w14:textId="77777777" w:rsidR="00A0083E" w:rsidRDefault="00000000">
            <w:hyperlink r:id="rId49" w:anchor="26b">
              <w:r w:rsidR="000706DA">
                <w:rPr>
                  <w:rStyle w:val="Hyperlink"/>
                </w:rPr>
                <w:t>#26b</w:t>
              </w:r>
            </w:hyperlink>
          </w:p>
        </w:tc>
        <w:tc>
          <w:tcPr>
            <w:tcW w:w="0" w:type="auto"/>
            <w:gridSpan w:val="2"/>
          </w:tcPr>
          <w:p w14:paraId="6C124A91" w14:textId="77777777" w:rsidR="00A0083E" w:rsidRDefault="000706DA">
            <w:r>
              <w:t>Additional consent provisions for collection and use of participant data and biological specimens in ancillary studies, if applicable</w:t>
            </w:r>
          </w:p>
          <w:p w14:paraId="4FBAC0EA" w14:textId="641BE894" w:rsidR="000B1547" w:rsidRPr="000B1547" w:rsidRDefault="000B1547">
            <w:pPr>
              <w:rPr>
                <w:b/>
                <w:bCs/>
              </w:rPr>
            </w:pPr>
            <w:proofErr w:type="spellStart"/>
            <w:r w:rsidRPr="000B1547">
              <w:rPr>
                <w:b/>
                <w:bCs/>
                <w:lang w:val="pt-BR"/>
              </w:rPr>
              <w:t>This</w:t>
            </w:r>
            <w:proofErr w:type="spellEnd"/>
            <w:r w:rsidRPr="000B1547">
              <w:rPr>
                <w:b/>
                <w:bCs/>
                <w:lang w:val="pt-BR"/>
              </w:rPr>
              <w:t> </w:t>
            </w:r>
            <w:proofErr w:type="spellStart"/>
            <w:r w:rsidRPr="000B1547">
              <w:rPr>
                <w:b/>
                <w:bCs/>
                <w:lang w:val="pt-BR"/>
              </w:rPr>
              <w:t>trial</w:t>
            </w:r>
            <w:proofErr w:type="spellEnd"/>
            <w:r w:rsidRPr="000B1547">
              <w:rPr>
                <w:b/>
                <w:bCs/>
                <w:lang w:val="pt-BR"/>
              </w:rPr>
              <w:t xml:space="preserve"> does </w:t>
            </w:r>
            <w:proofErr w:type="spellStart"/>
            <w:r w:rsidRPr="000B1547">
              <w:rPr>
                <w:b/>
                <w:bCs/>
                <w:lang w:val="pt-BR"/>
              </w:rPr>
              <w:t>not</w:t>
            </w:r>
            <w:proofErr w:type="spellEnd"/>
            <w:r w:rsidRPr="000B1547">
              <w:rPr>
                <w:b/>
                <w:bCs/>
                <w:lang w:val="pt-BR"/>
              </w:rPr>
              <w:t xml:space="preserve"> </w:t>
            </w:r>
            <w:proofErr w:type="spellStart"/>
            <w:r w:rsidRPr="000B1547">
              <w:rPr>
                <w:b/>
                <w:bCs/>
                <w:lang w:val="pt-BR"/>
              </w:rPr>
              <w:t>involve</w:t>
            </w:r>
            <w:proofErr w:type="spellEnd"/>
            <w:r w:rsidRPr="000B1547">
              <w:rPr>
                <w:b/>
                <w:bCs/>
                <w:lang w:val="pt-BR"/>
              </w:rPr>
              <w:t xml:space="preserve"> </w:t>
            </w:r>
            <w:proofErr w:type="spellStart"/>
            <w:r w:rsidRPr="000B1547">
              <w:rPr>
                <w:b/>
                <w:bCs/>
                <w:lang w:val="pt-BR"/>
              </w:rPr>
              <w:t>collecting</w:t>
            </w:r>
            <w:proofErr w:type="spellEnd"/>
            <w:r w:rsidRPr="000B1547">
              <w:rPr>
                <w:b/>
                <w:bCs/>
                <w:lang w:val="pt-BR"/>
              </w:rPr>
              <w:t xml:space="preserve"> </w:t>
            </w:r>
            <w:proofErr w:type="spellStart"/>
            <w:r w:rsidRPr="000B1547">
              <w:rPr>
                <w:b/>
                <w:bCs/>
                <w:lang w:val="pt-BR"/>
              </w:rPr>
              <w:t>biological</w:t>
            </w:r>
            <w:proofErr w:type="spellEnd"/>
            <w:r w:rsidRPr="000B1547">
              <w:rPr>
                <w:b/>
                <w:bCs/>
                <w:lang w:val="pt-BR"/>
              </w:rPr>
              <w:t xml:space="preserve"> </w:t>
            </w:r>
            <w:proofErr w:type="spellStart"/>
            <w:r w:rsidRPr="000B1547">
              <w:rPr>
                <w:b/>
                <w:bCs/>
                <w:lang w:val="pt-BR"/>
              </w:rPr>
              <w:t>specimens</w:t>
            </w:r>
            <w:proofErr w:type="spellEnd"/>
            <w:r w:rsidRPr="000B1547">
              <w:rPr>
                <w:b/>
                <w:bCs/>
                <w:lang w:val="pt-BR"/>
              </w:rPr>
              <w:t xml:space="preserve"> for </w:t>
            </w:r>
            <w:proofErr w:type="spellStart"/>
            <w:r w:rsidRPr="000B1547">
              <w:rPr>
                <w:b/>
                <w:bCs/>
                <w:lang w:val="pt-BR"/>
              </w:rPr>
              <w:t>storage</w:t>
            </w:r>
            <w:proofErr w:type="spellEnd"/>
            <w:r>
              <w:rPr>
                <w:b/>
                <w:bCs/>
                <w:lang w:val="pt-BR"/>
              </w:rPr>
              <w:t>.</w:t>
            </w:r>
          </w:p>
        </w:tc>
        <w:tc>
          <w:tcPr>
            <w:tcW w:w="0" w:type="auto"/>
          </w:tcPr>
          <w:p w14:paraId="4A87A228" w14:textId="77777777" w:rsidR="00A0083E" w:rsidRDefault="00B045A1">
            <w:r>
              <w:t>N/A</w:t>
            </w:r>
          </w:p>
        </w:tc>
      </w:tr>
      <w:tr w:rsidR="00731A21" w14:paraId="1738F586" w14:textId="77777777">
        <w:tc>
          <w:tcPr>
            <w:tcW w:w="0" w:type="auto"/>
            <w:gridSpan w:val="2"/>
          </w:tcPr>
          <w:p w14:paraId="407AEAF0" w14:textId="77777777" w:rsidR="00A0083E" w:rsidRDefault="000706DA">
            <w:r>
              <w:t>Confidentiality</w:t>
            </w:r>
          </w:p>
        </w:tc>
        <w:tc>
          <w:tcPr>
            <w:tcW w:w="0" w:type="auto"/>
          </w:tcPr>
          <w:p w14:paraId="4693C251" w14:textId="77777777" w:rsidR="00A0083E" w:rsidRDefault="00000000">
            <w:hyperlink r:id="rId50" w:anchor="27">
              <w:r w:rsidR="000706DA">
                <w:rPr>
                  <w:rStyle w:val="Hyperlink"/>
                </w:rPr>
                <w:t>#27</w:t>
              </w:r>
            </w:hyperlink>
          </w:p>
        </w:tc>
        <w:tc>
          <w:tcPr>
            <w:tcW w:w="0" w:type="auto"/>
            <w:gridSpan w:val="2"/>
          </w:tcPr>
          <w:p w14:paraId="2D92820E" w14:textId="77777777" w:rsidR="00A0083E" w:rsidRDefault="000706DA">
            <w:proofErr w:type="gramStart"/>
            <w:r>
              <w:t>How</w:t>
            </w:r>
            <w:proofErr w:type="gramEnd"/>
            <w:r>
              <w:t xml:space="preserve"> personal information about potential and enrolled participants will be collected, shared, and maintained in order to protect confidentiality before, during, and after the trial</w:t>
            </w:r>
          </w:p>
        </w:tc>
        <w:tc>
          <w:tcPr>
            <w:tcW w:w="0" w:type="auto"/>
          </w:tcPr>
          <w:p w14:paraId="68942AC0" w14:textId="6970AFA8" w:rsidR="00A0083E" w:rsidRDefault="00B045A1">
            <w:r w:rsidRPr="008507AD">
              <w:t>2</w:t>
            </w:r>
            <w:r w:rsidR="008507AD" w:rsidRPr="008507AD">
              <w:t>6</w:t>
            </w:r>
            <w:r w:rsidR="004E120E" w:rsidRPr="008507AD">
              <w:t xml:space="preserve"> (lines </w:t>
            </w:r>
            <w:r w:rsidR="008507AD" w:rsidRPr="008507AD">
              <w:t>518-24</w:t>
            </w:r>
            <w:r w:rsidR="004E120E" w:rsidRPr="008507AD">
              <w:t>)</w:t>
            </w:r>
          </w:p>
        </w:tc>
      </w:tr>
      <w:tr w:rsidR="00731A21" w14:paraId="76D9A0CC" w14:textId="77777777">
        <w:tc>
          <w:tcPr>
            <w:tcW w:w="0" w:type="auto"/>
            <w:gridSpan w:val="2"/>
          </w:tcPr>
          <w:p w14:paraId="7F2FCD20" w14:textId="77777777" w:rsidR="00A0083E" w:rsidRDefault="000706DA">
            <w:r>
              <w:t>Declaration of interests</w:t>
            </w:r>
          </w:p>
        </w:tc>
        <w:tc>
          <w:tcPr>
            <w:tcW w:w="0" w:type="auto"/>
          </w:tcPr>
          <w:p w14:paraId="67DD2E59" w14:textId="77777777" w:rsidR="00A0083E" w:rsidRDefault="00000000">
            <w:hyperlink r:id="rId51" w:anchor="28">
              <w:r w:rsidR="000706DA">
                <w:rPr>
                  <w:rStyle w:val="Hyperlink"/>
                </w:rPr>
                <w:t>#28</w:t>
              </w:r>
            </w:hyperlink>
          </w:p>
        </w:tc>
        <w:tc>
          <w:tcPr>
            <w:tcW w:w="0" w:type="auto"/>
            <w:gridSpan w:val="2"/>
          </w:tcPr>
          <w:p w14:paraId="2B47F190" w14:textId="77777777" w:rsidR="00A0083E" w:rsidRDefault="000706DA">
            <w:r>
              <w:t>Financial and other competing interests for principal investigators for the overall trial and each study site</w:t>
            </w:r>
          </w:p>
        </w:tc>
        <w:tc>
          <w:tcPr>
            <w:tcW w:w="0" w:type="auto"/>
          </w:tcPr>
          <w:p w14:paraId="020AE401" w14:textId="5254E837" w:rsidR="00A0083E" w:rsidRDefault="000D025E">
            <w:r>
              <w:t>3</w:t>
            </w:r>
            <w:r w:rsidR="004E4DA1">
              <w:t>1</w:t>
            </w:r>
            <w:r w:rsidR="004E120E">
              <w:t xml:space="preserve"> (line </w:t>
            </w:r>
            <w:r>
              <w:t>623</w:t>
            </w:r>
            <w:r w:rsidR="004E120E">
              <w:t>)</w:t>
            </w:r>
          </w:p>
        </w:tc>
      </w:tr>
      <w:tr w:rsidR="00731A21" w14:paraId="41FCCDC7" w14:textId="77777777">
        <w:tc>
          <w:tcPr>
            <w:tcW w:w="0" w:type="auto"/>
            <w:gridSpan w:val="2"/>
          </w:tcPr>
          <w:p w14:paraId="15FAB949" w14:textId="77777777" w:rsidR="00A0083E" w:rsidRDefault="000706DA">
            <w:r>
              <w:t>Data access</w:t>
            </w:r>
          </w:p>
        </w:tc>
        <w:tc>
          <w:tcPr>
            <w:tcW w:w="0" w:type="auto"/>
          </w:tcPr>
          <w:p w14:paraId="4EA2E3C9" w14:textId="77777777" w:rsidR="00A0083E" w:rsidRDefault="00000000">
            <w:hyperlink r:id="rId52" w:anchor="29">
              <w:r w:rsidR="000706DA">
                <w:rPr>
                  <w:rStyle w:val="Hyperlink"/>
                </w:rPr>
                <w:t>#29</w:t>
              </w:r>
            </w:hyperlink>
          </w:p>
        </w:tc>
        <w:tc>
          <w:tcPr>
            <w:tcW w:w="0" w:type="auto"/>
            <w:gridSpan w:val="2"/>
          </w:tcPr>
          <w:p w14:paraId="5A096DAF" w14:textId="77777777" w:rsidR="00A0083E" w:rsidRDefault="000706DA">
            <w:r>
              <w:t>Statement of who will have access to the final trial dataset, and disclosure of contractual agreements that limit such access for investigators</w:t>
            </w:r>
          </w:p>
        </w:tc>
        <w:tc>
          <w:tcPr>
            <w:tcW w:w="0" w:type="auto"/>
          </w:tcPr>
          <w:p w14:paraId="36C1C058" w14:textId="5991F6D4" w:rsidR="00A0083E" w:rsidRDefault="004E4DA1">
            <w:r>
              <w:t>30</w:t>
            </w:r>
            <w:r w:rsidR="004E120E">
              <w:t xml:space="preserve"> (line </w:t>
            </w:r>
            <w:r>
              <w:t>613</w:t>
            </w:r>
            <w:r w:rsidR="004E120E">
              <w:t>)</w:t>
            </w:r>
          </w:p>
        </w:tc>
      </w:tr>
      <w:tr w:rsidR="00731A21" w14:paraId="4F74A7AF" w14:textId="77777777">
        <w:tc>
          <w:tcPr>
            <w:tcW w:w="0" w:type="auto"/>
            <w:gridSpan w:val="2"/>
          </w:tcPr>
          <w:p w14:paraId="1A6F3505" w14:textId="77777777" w:rsidR="00A0083E" w:rsidRDefault="000706DA">
            <w:r>
              <w:t xml:space="preserve">Ancillary and </w:t>
            </w:r>
            <w:proofErr w:type="spellStart"/>
            <w:r>
              <w:t>post trial</w:t>
            </w:r>
            <w:proofErr w:type="spellEnd"/>
            <w:r>
              <w:t xml:space="preserve"> care</w:t>
            </w:r>
          </w:p>
        </w:tc>
        <w:tc>
          <w:tcPr>
            <w:tcW w:w="0" w:type="auto"/>
          </w:tcPr>
          <w:p w14:paraId="3751BF9B" w14:textId="77777777" w:rsidR="00A0083E" w:rsidRDefault="00000000">
            <w:hyperlink r:id="rId53" w:anchor="30">
              <w:r w:rsidR="000706DA">
                <w:rPr>
                  <w:rStyle w:val="Hyperlink"/>
                </w:rPr>
                <w:t>#30</w:t>
              </w:r>
            </w:hyperlink>
          </w:p>
        </w:tc>
        <w:tc>
          <w:tcPr>
            <w:tcW w:w="0" w:type="auto"/>
            <w:gridSpan w:val="2"/>
          </w:tcPr>
          <w:p w14:paraId="56307F64" w14:textId="77777777" w:rsidR="00A0083E" w:rsidRDefault="000706DA">
            <w:r>
              <w:t>Provisions, if any, for ancillary and post-trial care, and for compensation to those who suffer harm from trial participation</w:t>
            </w:r>
          </w:p>
        </w:tc>
        <w:tc>
          <w:tcPr>
            <w:tcW w:w="0" w:type="auto"/>
          </w:tcPr>
          <w:p w14:paraId="1D93F041" w14:textId="1094EBE6" w:rsidR="00A0083E" w:rsidRDefault="00B045A1">
            <w:r>
              <w:t>2</w:t>
            </w:r>
            <w:r w:rsidR="00270A46">
              <w:t>7</w:t>
            </w:r>
            <w:r w:rsidR="0088204F">
              <w:t xml:space="preserve"> (lines </w:t>
            </w:r>
            <w:r w:rsidR="00E751B5">
              <w:t>533-36</w:t>
            </w:r>
            <w:r w:rsidR="0088204F">
              <w:t>)</w:t>
            </w:r>
          </w:p>
        </w:tc>
      </w:tr>
      <w:tr w:rsidR="00731A21" w14:paraId="4A6AFB24" w14:textId="77777777">
        <w:tc>
          <w:tcPr>
            <w:tcW w:w="0" w:type="auto"/>
            <w:gridSpan w:val="2"/>
          </w:tcPr>
          <w:p w14:paraId="4951B5A5" w14:textId="77777777" w:rsidR="00A0083E" w:rsidRDefault="000706DA">
            <w:r>
              <w:t>Dissemination policy: trial results</w:t>
            </w:r>
          </w:p>
        </w:tc>
        <w:tc>
          <w:tcPr>
            <w:tcW w:w="0" w:type="auto"/>
          </w:tcPr>
          <w:p w14:paraId="5EB2694F" w14:textId="77777777" w:rsidR="00A0083E" w:rsidRDefault="00000000">
            <w:hyperlink r:id="rId54" w:anchor="31a">
              <w:r w:rsidR="000706DA">
                <w:rPr>
                  <w:rStyle w:val="Hyperlink"/>
                </w:rPr>
                <w:t>#31a</w:t>
              </w:r>
            </w:hyperlink>
          </w:p>
        </w:tc>
        <w:tc>
          <w:tcPr>
            <w:tcW w:w="0" w:type="auto"/>
            <w:gridSpan w:val="2"/>
          </w:tcPr>
          <w:p w14:paraId="7D7EEAE4" w14:textId="77777777" w:rsidR="00A0083E" w:rsidRDefault="000706DA">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14:paraId="09061BF3" w14:textId="1945102F" w:rsidR="00A0083E" w:rsidRDefault="00BA1D49">
            <w:r>
              <w:t>2</w:t>
            </w:r>
            <w:r w:rsidR="00270A46">
              <w:t>7</w:t>
            </w:r>
            <w:r>
              <w:t>(lines</w:t>
            </w:r>
            <w:r w:rsidR="00270A46">
              <w:t xml:space="preserve"> 538</w:t>
            </w:r>
            <w:r>
              <w:t>-</w:t>
            </w:r>
            <w:r w:rsidR="00270A46">
              <w:t>41</w:t>
            </w:r>
            <w:r>
              <w:t>)</w:t>
            </w:r>
          </w:p>
        </w:tc>
      </w:tr>
      <w:tr w:rsidR="00731A21" w14:paraId="01170DCC" w14:textId="77777777">
        <w:tc>
          <w:tcPr>
            <w:tcW w:w="0" w:type="auto"/>
            <w:gridSpan w:val="2"/>
          </w:tcPr>
          <w:p w14:paraId="053160F5" w14:textId="77777777" w:rsidR="00A0083E" w:rsidRDefault="000706DA">
            <w:r>
              <w:t>Dissemination policy: authorship</w:t>
            </w:r>
          </w:p>
        </w:tc>
        <w:tc>
          <w:tcPr>
            <w:tcW w:w="0" w:type="auto"/>
          </w:tcPr>
          <w:p w14:paraId="5261586A" w14:textId="77777777" w:rsidR="00A0083E" w:rsidRDefault="00000000">
            <w:hyperlink r:id="rId55" w:anchor="31b">
              <w:r w:rsidR="000706DA">
                <w:rPr>
                  <w:rStyle w:val="Hyperlink"/>
                </w:rPr>
                <w:t>#31b</w:t>
              </w:r>
            </w:hyperlink>
          </w:p>
        </w:tc>
        <w:tc>
          <w:tcPr>
            <w:tcW w:w="0" w:type="auto"/>
            <w:gridSpan w:val="2"/>
          </w:tcPr>
          <w:p w14:paraId="7B89CA4C" w14:textId="77777777" w:rsidR="00A0083E" w:rsidRDefault="000706DA">
            <w:r>
              <w:t>Authorship eligibility guidelines and any intended use of professional writers</w:t>
            </w:r>
          </w:p>
        </w:tc>
        <w:tc>
          <w:tcPr>
            <w:tcW w:w="0" w:type="auto"/>
          </w:tcPr>
          <w:p w14:paraId="7022C61C" w14:textId="260CAC07" w:rsidR="00A0083E" w:rsidRDefault="00975E7F">
            <w:r>
              <w:t>30</w:t>
            </w:r>
            <w:r w:rsidR="00BA1D49">
              <w:t>(lines 5</w:t>
            </w:r>
            <w:r>
              <w:t>96-608</w:t>
            </w:r>
            <w:r w:rsidR="00BA1D49">
              <w:t>)</w:t>
            </w:r>
          </w:p>
        </w:tc>
      </w:tr>
      <w:tr w:rsidR="00731A21" w14:paraId="76BA077B" w14:textId="77777777">
        <w:tc>
          <w:tcPr>
            <w:tcW w:w="0" w:type="auto"/>
            <w:gridSpan w:val="2"/>
          </w:tcPr>
          <w:p w14:paraId="6C78F4B1" w14:textId="77777777" w:rsidR="00A0083E" w:rsidRDefault="000706DA">
            <w:r>
              <w:t xml:space="preserve">Dissemination policy: </w:t>
            </w:r>
            <w:r>
              <w:lastRenderedPageBreak/>
              <w:t>reproducible research</w:t>
            </w:r>
          </w:p>
        </w:tc>
        <w:tc>
          <w:tcPr>
            <w:tcW w:w="0" w:type="auto"/>
          </w:tcPr>
          <w:p w14:paraId="7750233C" w14:textId="77777777" w:rsidR="00A0083E" w:rsidRDefault="00000000">
            <w:hyperlink r:id="rId56" w:anchor="31c">
              <w:r w:rsidR="000706DA">
                <w:rPr>
                  <w:rStyle w:val="Hyperlink"/>
                </w:rPr>
                <w:t>#31c</w:t>
              </w:r>
            </w:hyperlink>
          </w:p>
        </w:tc>
        <w:tc>
          <w:tcPr>
            <w:tcW w:w="0" w:type="auto"/>
            <w:gridSpan w:val="2"/>
          </w:tcPr>
          <w:p w14:paraId="5864A09E" w14:textId="77777777" w:rsidR="00A0083E" w:rsidRDefault="000706DA">
            <w:r>
              <w:t>Plans, if any, for granting public access to the full protocol, participant-level dataset, and statistical code</w:t>
            </w:r>
          </w:p>
        </w:tc>
        <w:tc>
          <w:tcPr>
            <w:tcW w:w="0" w:type="auto"/>
          </w:tcPr>
          <w:p w14:paraId="2772B5ED" w14:textId="02CE8119" w:rsidR="00A0083E" w:rsidRPr="006D0FD4" w:rsidRDefault="00AB22A9">
            <w:pPr>
              <w:rPr>
                <w:highlight w:val="lightGray"/>
              </w:rPr>
            </w:pPr>
            <w:r w:rsidRPr="007C6B85">
              <w:t>2</w:t>
            </w:r>
            <w:r w:rsidR="00975E7F">
              <w:t>7</w:t>
            </w:r>
            <w:r w:rsidR="007C6B85" w:rsidRPr="007C6B85">
              <w:t xml:space="preserve"> </w:t>
            </w:r>
            <w:r w:rsidRPr="007C6B85">
              <w:t>(lines</w:t>
            </w:r>
            <w:r w:rsidR="007C6B85" w:rsidRPr="007C6B85">
              <w:t xml:space="preserve"> </w:t>
            </w:r>
            <w:r w:rsidR="00975E7F">
              <w:t>530-1</w:t>
            </w:r>
            <w:r w:rsidR="007C6B85" w:rsidRPr="007C6B85">
              <w:t>)</w:t>
            </w:r>
          </w:p>
        </w:tc>
      </w:tr>
      <w:tr w:rsidR="00731A21" w14:paraId="6BC75BAD" w14:textId="77777777">
        <w:tc>
          <w:tcPr>
            <w:tcW w:w="0" w:type="auto"/>
            <w:gridSpan w:val="2"/>
          </w:tcPr>
          <w:p w14:paraId="59BDF756" w14:textId="77777777" w:rsidR="00A0083E" w:rsidRDefault="000706DA">
            <w:r>
              <w:rPr>
                <w:b/>
              </w:rPr>
              <w:t>Appendices</w:t>
            </w:r>
          </w:p>
        </w:tc>
        <w:tc>
          <w:tcPr>
            <w:tcW w:w="0" w:type="auto"/>
          </w:tcPr>
          <w:p w14:paraId="67C68F9B" w14:textId="77777777" w:rsidR="00A0083E" w:rsidRDefault="00A0083E"/>
        </w:tc>
        <w:tc>
          <w:tcPr>
            <w:tcW w:w="0" w:type="auto"/>
            <w:gridSpan w:val="2"/>
          </w:tcPr>
          <w:p w14:paraId="478026B1" w14:textId="77777777" w:rsidR="00A0083E" w:rsidRDefault="00A0083E"/>
        </w:tc>
        <w:tc>
          <w:tcPr>
            <w:tcW w:w="0" w:type="auto"/>
          </w:tcPr>
          <w:p w14:paraId="1A593808" w14:textId="77777777" w:rsidR="00A0083E" w:rsidRDefault="00A0083E"/>
        </w:tc>
      </w:tr>
      <w:tr w:rsidR="00731A21" w14:paraId="56B92E5A" w14:textId="77777777">
        <w:tc>
          <w:tcPr>
            <w:tcW w:w="0" w:type="auto"/>
            <w:gridSpan w:val="2"/>
          </w:tcPr>
          <w:p w14:paraId="5A14F4B5" w14:textId="77777777" w:rsidR="00A0083E" w:rsidRDefault="000706DA">
            <w:r>
              <w:t>Informed consent materials</w:t>
            </w:r>
          </w:p>
        </w:tc>
        <w:tc>
          <w:tcPr>
            <w:tcW w:w="0" w:type="auto"/>
          </w:tcPr>
          <w:p w14:paraId="70FC9D24" w14:textId="77777777" w:rsidR="00A0083E" w:rsidRDefault="00000000">
            <w:hyperlink r:id="rId57" w:anchor="32">
              <w:r w:rsidR="000706DA">
                <w:rPr>
                  <w:rStyle w:val="Hyperlink"/>
                </w:rPr>
                <w:t>#32</w:t>
              </w:r>
            </w:hyperlink>
          </w:p>
        </w:tc>
        <w:tc>
          <w:tcPr>
            <w:tcW w:w="0" w:type="auto"/>
            <w:gridSpan w:val="2"/>
          </w:tcPr>
          <w:p w14:paraId="262562AB" w14:textId="77777777" w:rsidR="00A0083E" w:rsidRDefault="000706DA">
            <w:r>
              <w:t xml:space="preserve">Model consent form and other related documentation given to participants and </w:t>
            </w:r>
            <w:proofErr w:type="spellStart"/>
            <w:r>
              <w:t>authorised</w:t>
            </w:r>
            <w:proofErr w:type="spellEnd"/>
            <w:r>
              <w:t xml:space="preserve"> surrogates</w:t>
            </w:r>
          </w:p>
        </w:tc>
        <w:tc>
          <w:tcPr>
            <w:tcW w:w="0" w:type="auto"/>
          </w:tcPr>
          <w:p w14:paraId="034705E1" w14:textId="05BB0C30" w:rsidR="00A0083E" w:rsidRDefault="00B045A1">
            <w:r>
              <w:t>3</w:t>
            </w:r>
            <w:r w:rsidR="00731A21">
              <w:t>8-41</w:t>
            </w:r>
            <w:r w:rsidR="007C6B85">
              <w:t>(lines 7</w:t>
            </w:r>
            <w:r w:rsidR="00731A21">
              <w:t>80-864</w:t>
            </w:r>
            <w:r w:rsidR="007C6B85">
              <w:t>)</w:t>
            </w:r>
          </w:p>
        </w:tc>
      </w:tr>
      <w:tr w:rsidR="00731A21" w14:paraId="3616AC39" w14:textId="77777777">
        <w:tc>
          <w:tcPr>
            <w:tcW w:w="0" w:type="auto"/>
            <w:gridSpan w:val="2"/>
          </w:tcPr>
          <w:p w14:paraId="19341395" w14:textId="77777777" w:rsidR="00A0083E" w:rsidRDefault="000706DA">
            <w:r>
              <w:t>Biological specimens</w:t>
            </w:r>
          </w:p>
        </w:tc>
        <w:tc>
          <w:tcPr>
            <w:tcW w:w="0" w:type="auto"/>
          </w:tcPr>
          <w:p w14:paraId="7DE00049" w14:textId="77777777" w:rsidR="00A0083E" w:rsidRDefault="00000000">
            <w:hyperlink r:id="rId58" w:anchor="33">
              <w:r w:rsidR="000706DA">
                <w:rPr>
                  <w:rStyle w:val="Hyperlink"/>
                </w:rPr>
                <w:t>#33</w:t>
              </w:r>
            </w:hyperlink>
          </w:p>
        </w:tc>
        <w:tc>
          <w:tcPr>
            <w:tcW w:w="0" w:type="auto"/>
            <w:gridSpan w:val="2"/>
          </w:tcPr>
          <w:p w14:paraId="318E568B" w14:textId="77777777" w:rsidR="00A0083E" w:rsidRDefault="000706DA">
            <w:r>
              <w:t>Plans for collection, laboratory evaluation, and storage of biological specimens for genetic or molecular analysis in the current trial and for future use in ancillary studies, if applicable</w:t>
            </w:r>
          </w:p>
          <w:p w14:paraId="1577E376" w14:textId="43743314" w:rsidR="007C6B85" w:rsidRPr="007C6B85" w:rsidRDefault="007C6B85">
            <w:pPr>
              <w:rPr>
                <w:b/>
                <w:bCs/>
              </w:rPr>
            </w:pPr>
            <w:proofErr w:type="spellStart"/>
            <w:r w:rsidRPr="007C6B85">
              <w:rPr>
                <w:b/>
                <w:bCs/>
                <w:lang w:val="pt-BR"/>
              </w:rPr>
              <w:t>See</w:t>
            </w:r>
            <w:proofErr w:type="spellEnd"/>
            <w:r w:rsidRPr="007C6B85">
              <w:rPr>
                <w:b/>
                <w:bCs/>
                <w:lang w:val="pt-BR"/>
              </w:rPr>
              <w:t xml:space="preserve"> </w:t>
            </w:r>
            <w:proofErr w:type="spellStart"/>
            <w:r w:rsidRPr="007C6B85">
              <w:rPr>
                <w:b/>
                <w:bCs/>
                <w:lang w:val="pt-BR"/>
              </w:rPr>
              <w:t>above</w:t>
            </w:r>
            <w:proofErr w:type="spellEnd"/>
            <w:r w:rsidRPr="007C6B85">
              <w:rPr>
                <w:b/>
                <w:bCs/>
                <w:lang w:val="pt-BR"/>
              </w:rPr>
              <w:t xml:space="preserve"> 26b </w:t>
            </w:r>
            <w:proofErr w:type="spellStart"/>
            <w:r w:rsidRPr="007C6B85">
              <w:rPr>
                <w:b/>
                <w:bCs/>
                <w:lang w:val="pt-BR"/>
              </w:rPr>
              <w:t>there</w:t>
            </w:r>
            <w:proofErr w:type="spellEnd"/>
            <w:r w:rsidRPr="007C6B85">
              <w:rPr>
                <w:b/>
                <w:bCs/>
                <w:lang w:val="pt-BR"/>
              </w:rPr>
              <w:t xml:space="preserve"> </w:t>
            </w:r>
            <w:proofErr w:type="spellStart"/>
            <w:r w:rsidRPr="007C6B85">
              <w:rPr>
                <w:b/>
                <w:bCs/>
                <w:lang w:val="pt-BR"/>
              </w:rPr>
              <w:t>will</w:t>
            </w:r>
            <w:proofErr w:type="spellEnd"/>
            <w:r w:rsidRPr="007C6B85">
              <w:rPr>
                <w:b/>
                <w:bCs/>
                <w:lang w:val="pt-BR"/>
              </w:rPr>
              <w:t xml:space="preserve"> </w:t>
            </w:r>
            <w:proofErr w:type="spellStart"/>
            <w:r w:rsidRPr="007C6B85">
              <w:rPr>
                <w:b/>
                <w:bCs/>
                <w:lang w:val="pt-BR"/>
              </w:rPr>
              <w:t>be</w:t>
            </w:r>
            <w:proofErr w:type="spellEnd"/>
            <w:r w:rsidRPr="007C6B85">
              <w:rPr>
                <w:b/>
                <w:bCs/>
                <w:lang w:val="pt-BR"/>
              </w:rPr>
              <w:t xml:space="preserve"> no </w:t>
            </w:r>
            <w:proofErr w:type="spellStart"/>
            <w:r w:rsidRPr="007C6B85">
              <w:rPr>
                <w:b/>
                <w:bCs/>
                <w:lang w:val="pt-BR"/>
              </w:rPr>
              <w:t>biological</w:t>
            </w:r>
            <w:proofErr w:type="spellEnd"/>
            <w:r w:rsidRPr="007C6B85">
              <w:rPr>
                <w:b/>
                <w:bCs/>
                <w:lang w:val="pt-BR"/>
              </w:rPr>
              <w:t xml:space="preserve"> </w:t>
            </w:r>
            <w:proofErr w:type="spellStart"/>
            <w:r w:rsidRPr="007C6B85">
              <w:rPr>
                <w:b/>
                <w:bCs/>
                <w:lang w:val="pt-BR"/>
              </w:rPr>
              <w:t>specimens</w:t>
            </w:r>
            <w:proofErr w:type="spellEnd"/>
            <w:r w:rsidRPr="007C6B85">
              <w:rPr>
                <w:b/>
                <w:bCs/>
                <w:lang w:val="pt-BR"/>
              </w:rPr>
              <w:t xml:space="preserve"> </w:t>
            </w:r>
            <w:proofErr w:type="spellStart"/>
            <w:r w:rsidRPr="007C6B85">
              <w:rPr>
                <w:b/>
                <w:bCs/>
                <w:lang w:val="pt-BR"/>
              </w:rPr>
              <w:t>collected</w:t>
            </w:r>
            <w:proofErr w:type="spellEnd"/>
            <w:r>
              <w:rPr>
                <w:b/>
                <w:bCs/>
                <w:lang w:val="pt-BR"/>
              </w:rPr>
              <w:t>.</w:t>
            </w:r>
          </w:p>
        </w:tc>
        <w:tc>
          <w:tcPr>
            <w:tcW w:w="0" w:type="auto"/>
          </w:tcPr>
          <w:p w14:paraId="335DF1EC" w14:textId="77777777" w:rsidR="00A0083E" w:rsidRDefault="00B045A1">
            <w:r>
              <w:t>N/A</w:t>
            </w:r>
          </w:p>
        </w:tc>
      </w:tr>
    </w:tbl>
    <w:p w14:paraId="1ED9D71C" w14:textId="77777777" w:rsidR="00A0083E" w:rsidRDefault="000706DA">
      <w:r>
        <w:t xml:space="preserve">None The SPIRIT Explanation and Elaboration paper is distributed under the terms of the Creative Commons Attribution License CC-BY-NC. This checklist can be completed online using </w:t>
      </w:r>
      <w:hyperlink r:id="rId59">
        <w:r>
          <w:rPr>
            <w:rStyle w:val="Hyperlink"/>
          </w:rPr>
          <w:t>https://www.goodreports.org/</w:t>
        </w:r>
      </w:hyperlink>
      <w:r>
        <w:t xml:space="preserve">, a tool made by the </w:t>
      </w:r>
      <w:hyperlink r:id="rId60">
        <w:r>
          <w:rPr>
            <w:rStyle w:val="Hyperlink"/>
          </w:rPr>
          <w:t>EQUATOR Network</w:t>
        </w:r>
      </w:hyperlink>
      <w:r>
        <w:t xml:space="preserve"> in collaboration with </w:t>
      </w:r>
      <w:hyperlink r:id="rId61">
        <w:r>
          <w:rPr>
            <w:rStyle w:val="Hyperlink"/>
          </w:rPr>
          <w:t>Penelope.ai</w:t>
        </w:r>
      </w:hyperlink>
    </w:p>
    <w:sectPr w:rsidR="00A0083E" w:rsidSect="000706DA">
      <w:headerReference w:type="first" r:id="rId6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237C8F" w14:textId="77777777" w:rsidR="004C697A" w:rsidRDefault="004C697A">
      <w:pPr>
        <w:spacing w:before="0" w:line="240" w:lineRule="auto"/>
      </w:pPr>
      <w:r>
        <w:separator/>
      </w:r>
    </w:p>
  </w:endnote>
  <w:endnote w:type="continuationSeparator" w:id="0">
    <w:p w14:paraId="1AFE7925" w14:textId="77777777" w:rsidR="004C697A" w:rsidRDefault="004C697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4BC783" w14:textId="77777777" w:rsidR="004C697A" w:rsidRDefault="004C697A">
      <w:r>
        <w:separator/>
      </w:r>
    </w:p>
  </w:footnote>
  <w:footnote w:type="continuationSeparator" w:id="0">
    <w:p w14:paraId="531843DA" w14:textId="77777777" w:rsidR="004C697A" w:rsidRDefault="004C69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584959" w14:textId="46EC8A29" w:rsidR="000706DA" w:rsidRDefault="003368DD" w:rsidP="000706DA">
    <w:pPr>
      <w:pStyle w:val="Cabealho"/>
    </w:pPr>
    <w:r>
      <w:rPr>
        <w:noProof/>
      </w:rPr>
      <mc:AlternateContent>
        <mc:Choice Requires="wps">
          <w:drawing>
            <wp:anchor distT="0" distB="0" distL="114300" distR="114300" simplePos="0" relativeHeight="251659264" behindDoc="0" locked="0" layoutInCell="1" allowOverlap="1" wp14:anchorId="7AE64025" wp14:editId="04763C1B">
              <wp:simplePos x="0" y="0"/>
              <wp:positionH relativeFrom="column">
                <wp:posOffset>-54610</wp:posOffset>
              </wp:positionH>
              <wp:positionV relativeFrom="paragraph">
                <wp:posOffset>685165</wp:posOffset>
              </wp:positionV>
              <wp:extent cx="6172200" cy="45720"/>
              <wp:effectExtent l="0" t="0" r="0" b="0"/>
              <wp:wrapNone/>
              <wp:docPr id="1073576079" name="Retângulo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A366AB9" id="Retângulo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F7F5A4A"/>
    <w:multiLevelType w:val="multilevel"/>
    <w:tmpl w:val="1938D3D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046AD5B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48578487">
    <w:abstractNumId w:val="1"/>
  </w:num>
  <w:num w:numId="2" w16cid:durableId="15818671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52EB5"/>
    <w:rsid w:val="000706DA"/>
    <w:rsid w:val="00076DD9"/>
    <w:rsid w:val="000B1547"/>
    <w:rsid w:val="000D025E"/>
    <w:rsid w:val="000E67B9"/>
    <w:rsid w:val="00100EF6"/>
    <w:rsid w:val="00174CBE"/>
    <w:rsid w:val="001751DE"/>
    <w:rsid w:val="001B366B"/>
    <w:rsid w:val="00206113"/>
    <w:rsid w:val="0026051B"/>
    <w:rsid w:val="00270A46"/>
    <w:rsid w:val="00273597"/>
    <w:rsid w:val="00324875"/>
    <w:rsid w:val="003368DD"/>
    <w:rsid w:val="0036512D"/>
    <w:rsid w:val="00365955"/>
    <w:rsid w:val="003E0A7B"/>
    <w:rsid w:val="00455392"/>
    <w:rsid w:val="00484988"/>
    <w:rsid w:val="004B4F65"/>
    <w:rsid w:val="004C697A"/>
    <w:rsid w:val="004D6070"/>
    <w:rsid w:val="004E120E"/>
    <w:rsid w:val="004E29B3"/>
    <w:rsid w:val="004E4DA1"/>
    <w:rsid w:val="00510402"/>
    <w:rsid w:val="00534091"/>
    <w:rsid w:val="005452E6"/>
    <w:rsid w:val="00590D07"/>
    <w:rsid w:val="005D03F7"/>
    <w:rsid w:val="005E1412"/>
    <w:rsid w:val="00617ABE"/>
    <w:rsid w:val="0065735D"/>
    <w:rsid w:val="00663878"/>
    <w:rsid w:val="00664539"/>
    <w:rsid w:val="006C0878"/>
    <w:rsid w:val="006D0FD4"/>
    <w:rsid w:val="006E7A97"/>
    <w:rsid w:val="006F1664"/>
    <w:rsid w:val="00731A21"/>
    <w:rsid w:val="00746E0C"/>
    <w:rsid w:val="00782F65"/>
    <w:rsid w:val="00784D58"/>
    <w:rsid w:val="007C0BAE"/>
    <w:rsid w:val="007C2853"/>
    <w:rsid w:val="007C6B85"/>
    <w:rsid w:val="007D2C63"/>
    <w:rsid w:val="007F5CCC"/>
    <w:rsid w:val="00821A04"/>
    <w:rsid w:val="008507AD"/>
    <w:rsid w:val="0088204F"/>
    <w:rsid w:val="00884E45"/>
    <w:rsid w:val="008C4503"/>
    <w:rsid w:val="008C7062"/>
    <w:rsid w:val="008D0F7D"/>
    <w:rsid w:val="008D6863"/>
    <w:rsid w:val="00952529"/>
    <w:rsid w:val="00975E7F"/>
    <w:rsid w:val="00982300"/>
    <w:rsid w:val="00982F66"/>
    <w:rsid w:val="009F4EF2"/>
    <w:rsid w:val="009F527A"/>
    <w:rsid w:val="00A0083E"/>
    <w:rsid w:val="00A3029B"/>
    <w:rsid w:val="00A37028"/>
    <w:rsid w:val="00A672CF"/>
    <w:rsid w:val="00A87083"/>
    <w:rsid w:val="00AB22A9"/>
    <w:rsid w:val="00AE506C"/>
    <w:rsid w:val="00AF2628"/>
    <w:rsid w:val="00AF3C11"/>
    <w:rsid w:val="00B045A1"/>
    <w:rsid w:val="00B47991"/>
    <w:rsid w:val="00B55BD8"/>
    <w:rsid w:val="00B75A9B"/>
    <w:rsid w:val="00B86B75"/>
    <w:rsid w:val="00BA1D49"/>
    <w:rsid w:val="00BB08A6"/>
    <w:rsid w:val="00BB5E2F"/>
    <w:rsid w:val="00BB6E5A"/>
    <w:rsid w:val="00BC48D5"/>
    <w:rsid w:val="00C01CCF"/>
    <w:rsid w:val="00C36279"/>
    <w:rsid w:val="00CE1AFD"/>
    <w:rsid w:val="00DA56C0"/>
    <w:rsid w:val="00E02E84"/>
    <w:rsid w:val="00E315A3"/>
    <w:rsid w:val="00E751B5"/>
    <w:rsid w:val="00EC1EB8"/>
    <w:rsid w:val="00F10104"/>
    <w:rsid w:val="00F623D2"/>
    <w:rsid w:val="00F66627"/>
    <w:rsid w:val="00F900AD"/>
    <w:rsid w:val="00FA27B0"/>
    <w:rsid w:val="00FC7A7C"/>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2878FB"/>
  <w15:docId w15:val="{D581F714-F5B8-4A7C-90EF-C42D5D6FA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elanormal"/>
    <w:tblPr>
      <w:tblStyleRowBandSize w:val="1"/>
      <w:tblStyleColBandSize w:val="1"/>
    </w:tblPr>
  </w:style>
  <w:style w:type="paragraph" w:styleId="Textodecomentrio">
    <w:name w:val="annotation text"/>
    <w:basedOn w:val="Normal"/>
    <w:link w:val="TextodecomentrioChar"/>
    <w:uiPriority w:val="99"/>
    <w:semiHidden/>
    <w:unhideWhenUsed/>
    <w:pPr>
      <w:spacing w:line="240" w:lineRule="auto"/>
    </w:pPr>
  </w:style>
  <w:style w:type="character" w:customStyle="1" w:styleId="TextodecomentrioChar">
    <w:name w:val="Texto de comentário Char"/>
    <w:basedOn w:val="Fontepargpadro"/>
    <w:link w:val="Textodecomentrio"/>
    <w:uiPriority w:val="99"/>
    <w:semiHidden/>
    <w:rPr>
      <w:sz w:val="24"/>
      <w:szCs w:val="24"/>
    </w:rPr>
  </w:style>
  <w:style w:type="character" w:styleId="Refdecomentrio">
    <w:name w:val="annotation reference"/>
    <w:basedOn w:val="Fontepargpadro"/>
    <w:uiPriority w:val="99"/>
    <w:semiHidden/>
    <w:unhideWhenUsed/>
    <w:rPr>
      <w:sz w:val="18"/>
      <w:szCs w:val="18"/>
    </w:rPr>
  </w:style>
  <w:style w:type="paragraph" w:styleId="Textodebalo">
    <w:name w:val="Balloon Text"/>
    <w:basedOn w:val="Normal"/>
    <w:link w:val="TextodebaloCh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5949A7"/>
    <w:rPr>
      <w:rFonts w:ascii="Times New Roman" w:hAnsi="Times New Roman" w:cs="Times New Roman"/>
      <w:sz w:val="18"/>
      <w:szCs w:val="18"/>
    </w:rPr>
  </w:style>
  <w:style w:type="paragraph" w:styleId="Cabealho">
    <w:name w:val="header"/>
    <w:basedOn w:val="Normal"/>
    <w:link w:val="CabealhoChar"/>
    <w:uiPriority w:val="99"/>
    <w:unhideWhenUsed/>
    <w:rsid w:val="00874865"/>
    <w:pPr>
      <w:tabs>
        <w:tab w:val="center" w:pos="4513"/>
        <w:tab w:val="right" w:pos="9026"/>
      </w:tabs>
      <w:spacing w:before="0" w:line="240" w:lineRule="auto"/>
    </w:pPr>
  </w:style>
  <w:style w:type="character" w:customStyle="1" w:styleId="CabealhoChar">
    <w:name w:val="Cabeçalho Char"/>
    <w:basedOn w:val="Fontepargpadro"/>
    <w:link w:val="Cabealho"/>
    <w:uiPriority w:val="99"/>
    <w:rsid w:val="00874865"/>
  </w:style>
  <w:style w:type="paragraph" w:styleId="Rodap">
    <w:name w:val="footer"/>
    <w:basedOn w:val="Normal"/>
    <w:link w:val="RodapChar"/>
    <w:uiPriority w:val="99"/>
    <w:unhideWhenUsed/>
    <w:rsid w:val="00874865"/>
    <w:pPr>
      <w:tabs>
        <w:tab w:val="center" w:pos="4513"/>
        <w:tab w:val="right" w:pos="9026"/>
      </w:tabs>
      <w:spacing w:before="0" w:line="240" w:lineRule="auto"/>
    </w:pPr>
  </w:style>
  <w:style w:type="character" w:customStyle="1" w:styleId="RodapChar">
    <w:name w:val="Rodapé Char"/>
    <w:basedOn w:val="Fontepargpadro"/>
    <w:link w:val="Rodap"/>
    <w:uiPriority w:val="99"/>
    <w:rsid w:val="00874865"/>
  </w:style>
  <w:style w:type="character" w:styleId="Hyperlink">
    <w:name w:val="Hyperlink"/>
    <w:basedOn w:val="Fontepargpadro"/>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customStyle="1" w:styleId="il">
    <w:name w:val="il"/>
    <w:basedOn w:val="Fontepargpadro"/>
    <w:rsid w:val="00DA56C0"/>
  </w:style>
  <w:style w:type="character" w:styleId="MenoPendente">
    <w:name w:val="Unresolved Mention"/>
    <w:basedOn w:val="Fontepargpadro"/>
    <w:uiPriority w:val="99"/>
    <w:rsid w:val="008D0F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footnotes" Target="footnotes.xml"/><Relationship Id="rId61" Type="http://schemas.openxmlformats.org/officeDocument/2006/relationships/hyperlink" Target="https://www.penelope.ai"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ensaiosclinicos.gov.br/rg/RBR-4w9v5rq"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equator-network.org"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8</Pages>
  <Words>2684</Words>
  <Characters>14498</Characters>
  <Application>Microsoft Office Word</Application>
  <DocSecurity>0</DocSecurity>
  <Lines>120</Lines>
  <Paragraphs>3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torreglosa</dc:creator>
  <cp:keywords/>
  <dc:description/>
  <cp:lastModifiedBy>mariana torreglosa</cp:lastModifiedBy>
  <cp:revision>33</cp:revision>
  <dcterms:created xsi:type="dcterms:W3CDTF">2023-06-28T11:22:00Z</dcterms:created>
  <dcterms:modified xsi:type="dcterms:W3CDTF">2023-06-28T14:28:00Z</dcterms:modified>
</cp:coreProperties>
</file>